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5E629" w14:textId="77777777" w:rsidR="00403EB9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Supplementary appendix </w:t>
      </w:r>
    </w:p>
    <w:p w14:paraId="1EDB66D2" w14:textId="77777777" w:rsidR="00403EB9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b/>
          <w:sz w:val="24"/>
          <w:szCs w:val="24"/>
          <w:lang w:eastAsia="ja-JP"/>
        </w:rPr>
        <w:t>Content</w:t>
      </w:r>
    </w:p>
    <w:p w14:paraId="720C1145" w14:textId="332DD17C" w:rsidR="006A50D3" w:rsidRPr="00112E5A" w:rsidRDefault="00190BE7" w:rsidP="00112E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  <w:t>1. Supplemental Methods</w:t>
      </w:r>
    </w:p>
    <w:p w14:paraId="4C51ED04" w14:textId="282AE3C6" w:rsidR="00DF3C5F" w:rsidRPr="00112E5A" w:rsidRDefault="00DF3C5F" w:rsidP="00112E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1.1 Single </w:t>
      </w:r>
      <w:r w:rsidRPr="00112E5A">
        <w:rPr>
          <w:rFonts w:ascii="Times New Roman" w:hAnsi="Times New Roman" w:cs="Times New Roman"/>
          <w:sz w:val="24"/>
          <w:szCs w:val="24"/>
          <w:u w:color="243778"/>
        </w:rPr>
        <w:t>nucleotide polymorphism-array analysis</w:t>
      </w:r>
    </w:p>
    <w:p w14:paraId="5C338BCE" w14:textId="369A0CEF" w:rsidR="00403EB9" w:rsidRPr="00112E5A" w:rsidRDefault="00DF3C5F" w:rsidP="00112E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1.2</w:t>
      </w:r>
      <w:r w:rsidR="006A50D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</w:t>
      </w:r>
      <w:r w:rsidR="00D365C8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Targeted sequencing pipeline</w:t>
      </w:r>
    </w:p>
    <w:p w14:paraId="005D8455" w14:textId="77777777" w:rsidR="006A50D3" w:rsidRPr="00112E5A" w:rsidRDefault="006A50D3" w:rsidP="00112E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</w:pPr>
    </w:p>
    <w:p w14:paraId="408754AC" w14:textId="77777777" w:rsidR="007838D3" w:rsidRPr="00112E5A" w:rsidRDefault="00403EB9" w:rsidP="00112E5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  <w:t>2. Supplemental Tables</w:t>
      </w:r>
    </w:p>
    <w:p w14:paraId="319638FD" w14:textId="6B36865D" w:rsidR="006A50D3" w:rsidRPr="00112E5A" w:rsidRDefault="006A50D3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Supplemental Table 1. </w:t>
      </w:r>
      <w:r w:rsidR="00190BE7" w:rsidRPr="00112E5A">
        <w:rPr>
          <w:rFonts w:ascii="Times New Roman" w:hAnsi="Times New Roman" w:cs="Times New Roman"/>
          <w:sz w:val="24"/>
          <w:szCs w:val="24"/>
          <w:lang w:eastAsia="ja-JP"/>
        </w:rPr>
        <w:t>Classification of aplastic anemia</w:t>
      </w:r>
    </w:p>
    <w:p w14:paraId="25CDA03D" w14:textId="0AFA35C2" w:rsidR="00933679" w:rsidRPr="00112E5A" w:rsidRDefault="00933679" w:rsidP="00112E5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Supplemental Table </w:t>
      </w:r>
      <w:r w:rsidR="0087275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2</w:t>
      </w: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. </w:t>
      </w:r>
      <w:r w:rsidRPr="00112E5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anel of tested somatic and germline mutations</w:t>
      </w:r>
    </w:p>
    <w:p w14:paraId="53CB3D3D" w14:textId="0DD4BFF7" w:rsidR="009A7196" w:rsidRPr="00112E5A" w:rsidRDefault="009A7196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Supplemental Table </w:t>
      </w:r>
      <w:r w:rsidR="0087275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3</w:t>
      </w: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. </w:t>
      </w:r>
      <w:r w:rsidR="007A20B7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Tier 1 g</w:t>
      </w:r>
      <w:r w:rsidR="00190F07" w:rsidRPr="00112E5A">
        <w:rPr>
          <w:rFonts w:ascii="Times New Roman" w:hAnsi="Times New Roman" w:cs="Times New Roman"/>
          <w:sz w:val="24"/>
          <w:szCs w:val="24"/>
          <w:lang w:eastAsia="ja-JP"/>
        </w:rPr>
        <w:t xml:space="preserve">ermline </w:t>
      </w:r>
      <w:r w:rsidR="007A20B7" w:rsidRPr="00112E5A">
        <w:rPr>
          <w:rFonts w:ascii="Times New Roman" w:hAnsi="Times New Roman" w:cs="Times New Roman"/>
          <w:sz w:val="24"/>
          <w:szCs w:val="24"/>
          <w:lang w:eastAsia="ja-JP"/>
        </w:rPr>
        <w:t>variants</w:t>
      </w:r>
    </w:p>
    <w:p w14:paraId="042E7D7D" w14:textId="4B4715D5" w:rsidR="00282A07" w:rsidRPr="00112E5A" w:rsidRDefault="009A7196" w:rsidP="00112E5A">
      <w:pPr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Supplemental Table </w:t>
      </w:r>
      <w:r w:rsidR="0087275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4</w:t>
      </w:r>
      <w:r w:rsidR="006A50D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. </w:t>
      </w:r>
      <w:r w:rsidR="00282A07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Response criteria for sAA</w:t>
      </w:r>
    </w:p>
    <w:p w14:paraId="414B0352" w14:textId="5E68F537" w:rsidR="00282A07" w:rsidRPr="00112E5A" w:rsidRDefault="00CA4EBA" w:rsidP="00112E5A">
      <w:pPr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Supplemental Table</w:t>
      </w:r>
      <w:r w:rsidR="009A7196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</w:t>
      </w:r>
      <w:r w:rsidR="00872753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5</w:t>
      </w:r>
      <w:r w:rsidR="00282A07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. Response criteria for </w:t>
      </w:r>
      <w:r w:rsidR="0081762A" w:rsidRPr="00112E5A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mAA</w:t>
      </w:r>
    </w:p>
    <w:p w14:paraId="6B152184" w14:textId="71D9771B" w:rsidR="006A50D3" w:rsidRPr="00112E5A" w:rsidRDefault="009A7196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872753" w:rsidRPr="00112E5A">
        <w:rPr>
          <w:rFonts w:ascii="Times New Roman" w:hAnsi="Times New Roman" w:cs="Times New Roman"/>
          <w:sz w:val="24"/>
          <w:szCs w:val="24"/>
        </w:rPr>
        <w:t>6</w:t>
      </w:r>
      <w:r w:rsidR="00282A07" w:rsidRPr="00112E5A">
        <w:rPr>
          <w:rFonts w:ascii="Times New Roman" w:hAnsi="Times New Roman" w:cs="Times New Roman"/>
          <w:sz w:val="24"/>
          <w:szCs w:val="24"/>
        </w:rPr>
        <w:t xml:space="preserve">. </w:t>
      </w:r>
      <w:r w:rsidR="00190BE7" w:rsidRPr="00112E5A">
        <w:rPr>
          <w:rFonts w:ascii="Times New Roman" w:hAnsi="Times New Roman" w:cs="Times New Roman"/>
          <w:sz w:val="24"/>
          <w:szCs w:val="24"/>
        </w:rPr>
        <w:t>Subc</w:t>
      </w:r>
      <w:r w:rsidR="0025181F">
        <w:rPr>
          <w:rFonts w:ascii="Times New Roman" w:hAnsi="Times New Roman" w:cs="Times New Roman"/>
          <w:sz w:val="24"/>
          <w:szCs w:val="24"/>
        </w:rPr>
        <w:t xml:space="preserve">lassification of cytopenias in </w:t>
      </w:r>
      <w:r w:rsidR="00190BE7" w:rsidRPr="00112E5A">
        <w:rPr>
          <w:rFonts w:ascii="Times New Roman" w:hAnsi="Times New Roman" w:cs="Times New Roman"/>
          <w:sz w:val="24"/>
          <w:szCs w:val="24"/>
        </w:rPr>
        <w:t>mAA and sAA patients</w:t>
      </w:r>
    </w:p>
    <w:p w14:paraId="24B3BC77" w14:textId="206BBF84" w:rsidR="006A50D3" w:rsidRPr="00112E5A" w:rsidRDefault="009A7196" w:rsidP="00112E5A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sz w:val="24"/>
          <w:szCs w:val="24"/>
          <w:lang w:eastAsia="ja-JP"/>
        </w:rPr>
        <w:t>Supplemental Table 7</w:t>
      </w:r>
      <w:r w:rsidR="006A50D3" w:rsidRPr="00112E5A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25181F">
        <w:rPr>
          <w:rFonts w:ascii="Times New Roman" w:hAnsi="Times New Roman" w:cs="Times New Roman"/>
          <w:sz w:val="24"/>
          <w:szCs w:val="24"/>
          <w:lang w:eastAsia="ja-JP"/>
        </w:rPr>
        <w:t xml:space="preserve">Mutational profile of </w:t>
      </w:r>
      <w:r w:rsidR="00CD4FAC" w:rsidRPr="00112E5A">
        <w:rPr>
          <w:rFonts w:ascii="Times New Roman" w:hAnsi="Times New Roman" w:cs="Times New Roman"/>
          <w:sz w:val="24"/>
          <w:szCs w:val="24"/>
          <w:lang w:eastAsia="ja-JP"/>
        </w:rPr>
        <w:t>mAA</w:t>
      </w:r>
    </w:p>
    <w:p w14:paraId="0B020176" w14:textId="2FCE64CA" w:rsidR="00CD4FAC" w:rsidRPr="00112E5A" w:rsidRDefault="009A7196" w:rsidP="00112E5A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Supplemental Table 8</w:t>
      </w:r>
      <w:r w:rsidR="004426CF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="00CD4FAC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odali</w:t>
      </w:r>
      <w:r w:rsidR="0025181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ies of treatment received for </w:t>
      </w:r>
      <w:r w:rsidR="00CD4FAC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mAA</w:t>
      </w:r>
    </w:p>
    <w:p w14:paraId="7381F14E" w14:textId="2C8B0427" w:rsidR="004426CF" w:rsidRPr="00112E5A" w:rsidRDefault="009A7196" w:rsidP="00112E5A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Supplemental Table 9</w:t>
      </w:r>
      <w:r w:rsidR="004426CF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="007C1C7A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="00CD4FAC" w:rsidRPr="00112E5A">
        <w:rPr>
          <w:rFonts w:ascii="Times New Roman" w:eastAsia="MS Mincho" w:hAnsi="Times New Roman" w:cs="Times New Roman"/>
          <w:sz w:val="24"/>
          <w:szCs w:val="24"/>
          <w:lang w:eastAsia="ja-JP"/>
        </w:rPr>
        <w:t>Responses to therapy</w:t>
      </w:r>
    </w:p>
    <w:p w14:paraId="01ED4EE8" w14:textId="62920265" w:rsidR="00F11457" w:rsidRPr="00112E5A" w:rsidRDefault="00F11457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sz w:val="24"/>
          <w:szCs w:val="24"/>
          <w:lang w:eastAsia="ja-JP"/>
        </w:rPr>
        <w:t xml:space="preserve">  </w:t>
      </w:r>
    </w:p>
    <w:p w14:paraId="01772F67" w14:textId="5794DA09" w:rsidR="006A50D3" w:rsidRPr="00112E5A" w:rsidRDefault="006A50D3" w:rsidP="00112E5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b/>
          <w:sz w:val="24"/>
          <w:szCs w:val="24"/>
          <w:lang w:eastAsia="ja-JP"/>
        </w:rPr>
        <w:t>3. Supplemental Figures</w:t>
      </w:r>
    </w:p>
    <w:p w14:paraId="54623B96" w14:textId="1B2A70A9" w:rsidR="006A50D3" w:rsidRPr="00112E5A" w:rsidRDefault="006A50D3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sz w:val="24"/>
          <w:szCs w:val="24"/>
          <w:lang w:eastAsia="ja-JP"/>
        </w:rPr>
        <w:t>Supp</w:t>
      </w:r>
      <w:r w:rsidR="00CD6C5E">
        <w:rPr>
          <w:rFonts w:ascii="Times New Roman" w:hAnsi="Times New Roman" w:cs="Times New Roman"/>
          <w:sz w:val="24"/>
          <w:szCs w:val="24"/>
          <w:lang w:eastAsia="ja-JP"/>
        </w:rPr>
        <w:t>lemental Figure 1. Bioanalytic a</w:t>
      </w:r>
      <w:r w:rsidRPr="00112E5A">
        <w:rPr>
          <w:rFonts w:ascii="Times New Roman" w:hAnsi="Times New Roman" w:cs="Times New Roman"/>
          <w:sz w:val="24"/>
          <w:szCs w:val="24"/>
          <w:lang w:eastAsia="ja-JP"/>
        </w:rPr>
        <w:t>lgorithm</w:t>
      </w:r>
      <w:r w:rsidR="00CB6082" w:rsidRPr="00112E5A">
        <w:rPr>
          <w:rFonts w:ascii="Times New Roman" w:hAnsi="Times New Roman" w:cs="Times New Roman"/>
          <w:sz w:val="24"/>
          <w:szCs w:val="24"/>
          <w:lang w:eastAsia="ja-JP"/>
        </w:rPr>
        <w:t xml:space="preserve"> for somatic variants</w:t>
      </w:r>
    </w:p>
    <w:p w14:paraId="25B4FAD3" w14:textId="5873BD32" w:rsidR="007A20B7" w:rsidRPr="00112E5A" w:rsidRDefault="007A20B7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112E5A">
        <w:rPr>
          <w:rFonts w:ascii="Times New Roman" w:hAnsi="Times New Roman" w:cs="Times New Roman"/>
          <w:sz w:val="24"/>
          <w:szCs w:val="24"/>
          <w:lang w:eastAsia="ja-JP"/>
        </w:rPr>
        <w:t>Supp</w:t>
      </w:r>
      <w:r w:rsidR="00CD6C5E">
        <w:rPr>
          <w:rFonts w:ascii="Times New Roman" w:hAnsi="Times New Roman" w:cs="Times New Roman"/>
          <w:sz w:val="24"/>
          <w:szCs w:val="24"/>
          <w:lang w:eastAsia="ja-JP"/>
        </w:rPr>
        <w:t>lemental Figure 2. Bioanalytic a</w:t>
      </w:r>
      <w:r w:rsidRPr="00112E5A">
        <w:rPr>
          <w:rFonts w:ascii="Times New Roman" w:hAnsi="Times New Roman" w:cs="Times New Roman"/>
          <w:sz w:val="24"/>
          <w:szCs w:val="24"/>
          <w:lang w:eastAsia="ja-JP"/>
        </w:rPr>
        <w:t>lgorithm for germline variants</w:t>
      </w:r>
    </w:p>
    <w:p w14:paraId="60011CA6" w14:textId="77777777" w:rsidR="007A20B7" w:rsidRPr="00112E5A" w:rsidRDefault="007A20B7" w:rsidP="00112E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277AEB00" w14:textId="77777777" w:rsidR="006A50D3" w:rsidRPr="00112E5A" w:rsidRDefault="006A50D3" w:rsidP="00112E5A">
      <w:pPr>
        <w:keepLines/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</w:p>
    <w:p w14:paraId="2A8D318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B1A891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9C6FB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7652F7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5989E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0C10EC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F21BCE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218127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64B4C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77D038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7BC85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C17CD6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DEDF4F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298AB5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BAED4A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2E0350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F41F3EF" w14:textId="77777777" w:rsidR="0090176B" w:rsidRPr="00112E5A" w:rsidRDefault="0090176B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51DD03" w14:textId="77777777" w:rsidR="00DF3C5F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2E5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1. Supplemental Methods</w:t>
      </w:r>
    </w:p>
    <w:p w14:paraId="410687FD" w14:textId="7F9BA14E" w:rsidR="00DF3C5F" w:rsidRPr="00112E5A" w:rsidRDefault="00DF3C5F" w:rsidP="00112E5A">
      <w:pPr>
        <w:spacing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1.1 </w:t>
      </w:r>
      <w:r w:rsidRPr="00112E5A"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  <w:t xml:space="preserve">Single </w:t>
      </w:r>
      <w:r w:rsidRPr="00112E5A">
        <w:rPr>
          <w:rFonts w:ascii="Times New Roman" w:hAnsi="Times New Roman" w:cs="Times New Roman"/>
          <w:b/>
          <w:sz w:val="24"/>
          <w:szCs w:val="24"/>
          <w:u w:color="243778"/>
        </w:rPr>
        <w:t>nucleotide polymorphism-array analysis</w:t>
      </w:r>
    </w:p>
    <w:p w14:paraId="1070F188" w14:textId="017E5C62" w:rsidR="00DF3C5F" w:rsidRPr="00112E5A" w:rsidRDefault="00DF3C5F" w:rsidP="00112E5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>SNP-array karyotyping for confirming metaphase cytogenetics and detecting copy number normal loss of heterozygosity was performed</w:t>
      </w:r>
      <w:r w:rsidR="007C675D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in 32/85 patients</w:t>
      </w:r>
      <w:r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as previously described</w:t>
      </w:r>
      <w:r w:rsidR="002602E2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>.</w:t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begin">
          <w:fldData xml:space="preserve">PEVuZE5vdGU+PENpdGU+PEF1dGhvcj5NYWtpc2hpbWE8L0F1dGhvcj48WWVhcj4yMDExPC9ZZWFy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</w:fldData>
        </w:fldCha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instrText xml:space="preserve"> ADDIN EN.CITE </w:instrText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begin">
          <w:fldData xml:space="preserve">PEVuZE5vdGU+PENpdGU+PEF1dGhvcj5NYWtpc2hpbWE8L0F1dGhvcj48WWVhcj4yMDExPC9ZZWFy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</w:fldData>
        </w:fldCha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instrText xml:space="preserve"> ADDIN EN.CITE.DATA </w:instrText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end"/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separate"/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>(Makishima</w:t>
      </w:r>
      <w:r w:rsidR="007C20FC" w:rsidRPr="007C20FC">
        <w:rPr>
          <w:rFonts w:ascii="Times New Roman" w:eastAsia="Times New Roman" w:hAnsi="Times New Roman" w:cs="Times New Roman"/>
          <w:i/>
          <w:noProof/>
          <w:spacing w:val="3"/>
          <w:sz w:val="24"/>
          <w:szCs w:val="24"/>
        </w:rPr>
        <w:t>, et al</w:t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 xml:space="preserve"> 2011, Makishima</w:t>
      </w:r>
      <w:r w:rsidR="007C20FC" w:rsidRPr="007C20FC">
        <w:rPr>
          <w:rFonts w:ascii="Times New Roman" w:eastAsia="Times New Roman" w:hAnsi="Times New Roman" w:cs="Times New Roman"/>
          <w:i/>
          <w:noProof/>
          <w:spacing w:val="3"/>
          <w:sz w:val="24"/>
          <w:szCs w:val="24"/>
        </w:rPr>
        <w:t>, et al</w:t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 xml:space="preserve"> 2012)</w:t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end"/>
      </w:r>
      <w:r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 Briefly, Affymetrix 250 K and 6.0 (Affymetrix, Santa Clara, CA, USA) SNP-arrays were used to evaluate copy number and loss of heterozygosity. Using our internal and publicly </w:t>
      </w:r>
      <w:r w:rsidRPr="0077521B">
        <w:rPr>
          <w:rFonts w:ascii="Times New Roman" w:eastAsia="Times New Roman" w:hAnsi="Times New Roman" w:cs="Times New Roman"/>
          <w:spacing w:val="3"/>
          <w:sz w:val="24"/>
          <w:szCs w:val="24"/>
        </w:rPr>
        <w:t>available databases (see URLs),</w:t>
      </w:r>
      <w:r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the screening algorithm validated each lesion as somatic vs germ line.</w:t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begin">
          <w:fldData xml:space="preserve">PEVuZE5vdGU+PENpdGU+PEF1dGhvcj5UaXU8L0F1dGhvcj48WWVhcj4yMDA5PC9ZZWFyPjxSZWNO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==
</w:fldData>
        </w:fldCha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instrText xml:space="preserve"> ADDIN EN.CITE </w:instrText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begin">
          <w:fldData xml:space="preserve">PEVuZE5vdGU+PENpdGU+PEF1dGhvcj5UaXU8L0F1dGhvcj48WWVhcj4yMDA5PC9ZZWFyPjxSZWNO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==
</w:fldData>
        </w:fldCha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instrText xml:space="preserve"> ADDIN EN.CITE.DATA </w:instrText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</w:r>
      <w:r w:rsidR="007C20FC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end"/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separate"/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>(Huh</w:t>
      </w:r>
      <w:r w:rsidR="007C20FC" w:rsidRPr="007C20FC">
        <w:rPr>
          <w:rFonts w:ascii="Times New Roman" w:eastAsia="Times New Roman" w:hAnsi="Times New Roman" w:cs="Times New Roman"/>
          <w:i/>
          <w:noProof/>
          <w:spacing w:val="3"/>
          <w:sz w:val="24"/>
          <w:szCs w:val="24"/>
        </w:rPr>
        <w:t>, et al</w:t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 xml:space="preserve"> 2010, Tiu</w:t>
      </w:r>
      <w:r w:rsidR="007C20FC" w:rsidRPr="007C20FC">
        <w:rPr>
          <w:rFonts w:ascii="Times New Roman" w:eastAsia="Times New Roman" w:hAnsi="Times New Roman" w:cs="Times New Roman"/>
          <w:i/>
          <w:noProof/>
          <w:spacing w:val="3"/>
          <w:sz w:val="24"/>
          <w:szCs w:val="24"/>
        </w:rPr>
        <w:t>, et al</w:t>
      </w:r>
      <w:r w:rsidR="007C20FC">
        <w:rPr>
          <w:rFonts w:ascii="Times New Roman" w:eastAsia="Times New Roman" w:hAnsi="Times New Roman" w:cs="Times New Roman"/>
          <w:noProof/>
          <w:spacing w:val="3"/>
          <w:sz w:val="24"/>
          <w:szCs w:val="24"/>
        </w:rPr>
        <w:t xml:space="preserve"> 2009)</w:t>
      </w:r>
      <w:r w:rsidR="00A37A4E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fldChar w:fldCharType="end"/>
      </w:r>
      <w:r w:rsidRPr="00112E5A">
        <w:rPr>
          <w:rFonts w:ascii="Times New Roman" w:eastAsia="Times New Roman" w:hAnsi="Times New Roman" w:cs="Times New Roman"/>
          <w:spacing w:val="3"/>
          <w:sz w:val="24"/>
          <w:szCs w:val="24"/>
          <w:vertAlign w:val="superscript"/>
        </w:rPr>
        <w:t> </w:t>
      </w:r>
      <w:r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>Non-somatic lesions were excluded from further analysis. Affected genomic positions in each lesion were visualized and extracted by CNAG (v3.0, Tokyo, Japan) or the Genotyping Console (Affymetrix) software.</w:t>
      </w:r>
      <w:r w:rsidR="00CA4EBA" w:rsidRPr="00112E5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</w:p>
    <w:p w14:paraId="52C12660" w14:textId="667F69B1" w:rsidR="00403EB9" w:rsidRPr="00112E5A" w:rsidRDefault="00DF3C5F" w:rsidP="00112E5A">
      <w:pPr>
        <w:spacing w:before="120"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1.2 </w:t>
      </w:r>
      <w:r w:rsidR="00403EB9" w:rsidRPr="00112E5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Multi-amplicon deep sequencing</w:t>
      </w:r>
    </w:p>
    <w:p w14:paraId="56EA1D5F" w14:textId="54FD61FB" w:rsidR="00403EB9" w:rsidRPr="00112E5A" w:rsidRDefault="00403EB9" w:rsidP="00112E5A">
      <w:pPr>
        <w:spacing w:before="120"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Multi-amplicon deep sequencing (TruSeq; Illumina) was performed </w:t>
      </w:r>
      <w:r w:rsidR="002028A6"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or </w:t>
      </w:r>
      <w:r w:rsidR="0077521B"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64 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gene targets, according to the manufacturer’s instructions (Illumina) [</w:t>
      </w:r>
      <w:r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Figure 1</w:t>
      </w:r>
      <w:r w:rsidR="0072127D"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&amp; 2</w:t>
      </w:r>
      <w:r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="0072127D"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and Supplementary</w:t>
      </w:r>
      <w:r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Table </w:t>
      </w:r>
      <w:r w:rsidR="0072127D"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2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]</w:t>
      </w:r>
      <w:r w:rsidR="00AD2F45"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. C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ustomized pr</w:t>
      </w:r>
      <w:r w:rsidR="00AD2F45"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imer sets were designed to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mplify </w:t>
      </w:r>
      <w:r w:rsidR="00AD2F45" w:rsidRPr="0077521B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exons of target genes. </w:t>
      </w:r>
      <w:r w:rsidRPr="0077521B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The libraries </w:t>
      </w:r>
      <w:r w:rsidR="00AD2F45" w:rsidRPr="0077521B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 xml:space="preserve">were </w:t>
      </w:r>
      <w:r w:rsidRPr="0077521B">
        <w:rPr>
          <w:rFonts w:ascii="Times New Roman" w:eastAsia="MS Mincho" w:hAnsi="Times New Roman" w:cs="Times New Roman"/>
          <w:snapToGrid w:val="0"/>
          <w:sz w:val="24"/>
          <w:szCs w:val="24"/>
          <w:lang w:eastAsia="ja-JP"/>
        </w:rPr>
        <w:t>subjected to deep sequencing on</w:t>
      </w:r>
      <w:r w:rsidRPr="0077521B">
        <w:rPr>
          <w:rFonts w:ascii="Times New Roman" w:eastAsia="MS Mincho" w:hAnsi="Times New Roman" w:cs="Times New Roman"/>
          <w:sz w:val="24"/>
          <w:szCs w:val="24"/>
        </w:rPr>
        <w:t xml:space="preserve"> MiSeq 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(Illumina) </w:t>
      </w:r>
      <w:r w:rsidRPr="0077521B">
        <w:rPr>
          <w:rFonts w:ascii="Times New Roman" w:eastAsia="MS Mincho" w:hAnsi="Times New Roman" w:cs="Times New Roman"/>
          <w:sz w:val="24"/>
          <w:szCs w:val="24"/>
        </w:rPr>
        <w:t>sequencers according to the standard protocol.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Subsequent validation and confirmatory sequencing are described as below [</w:t>
      </w:r>
      <w:r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Figure 1</w:t>
      </w:r>
      <w:r w:rsidR="0072127D" w:rsidRPr="0077521B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&amp; 2</w:t>
      </w:r>
      <w:r w:rsidRPr="0077521B">
        <w:rPr>
          <w:rFonts w:ascii="Times New Roman" w:eastAsia="MS Mincho" w:hAnsi="Times New Roman" w:cs="Times New Roman"/>
          <w:sz w:val="24"/>
          <w:szCs w:val="24"/>
          <w:lang w:eastAsia="ja-JP"/>
        </w:rPr>
        <w:t>].</w:t>
      </w:r>
    </w:p>
    <w:p w14:paraId="6E759FF3" w14:textId="77777777" w:rsidR="00403EB9" w:rsidRPr="00112E5A" w:rsidRDefault="00403EB9" w:rsidP="00112E5A">
      <w:pPr>
        <w:spacing w:before="120"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 w:rsidRPr="00112E5A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Nextera custom capture, targeted sequencing</w:t>
      </w:r>
    </w:p>
    <w:p w14:paraId="12A812CE" w14:textId="4FEE4C66" w:rsidR="00001B48" w:rsidRDefault="00AD2F45" w:rsidP="00112E5A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77521B">
        <w:rPr>
          <w:rFonts w:ascii="Times New Roman" w:hAnsi="Times New Roman" w:cs="Times New Roman"/>
          <w:sz w:val="24"/>
          <w:szCs w:val="24"/>
        </w:rPr>
        <w:t>Cap</w:t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ture </w:t>
      </w:r>
      <w:r w:rsidR="00004CD1" w:rsidRPr="0077521B">
        <w:rPr>
          <w:rFonts w:ascii="Times New Roman" w:hAnsi="Times New Roman" w:cs="Times New Roman"/>
          <w:sz w:val="24"/>
          <w:szCs w:val="24"/>
        </w:rPr>
        <w:t>of a custom panel of 186</w:t>
      </w:r>
      <w:r w:rsidRPr="0077521B">
        <w:rPr>
          <w:rFonts w:ascii="Times New Roman" w:hAnsi="Times New Roman" w:cs="Times New Roman"/>
          <w:sz w:val="24"/>
          <w:szCs w:val="24"/>
        </w:rPr>
        <w:t xml:space="preserve"> genes </w:t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was carried out using </w:t>
      </w:r>
      <w:r w:rsidRPr="0077521B">
        <w:rPr>
          <w:rFonts w:ascii="Times New Roman" w:hAnsi="Times New Roman" w:cs="Times New Roman"/>
          <w:sz w:val="24"/>
          <w:szCs w:val="24"/>
        </w:rPr>
        <w:t xml:space="preserve">the </w:t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Nextera Custom </w:t>
      </w:r>
      <w:r w:rsidRPr="0077521B">
        <w:rPr>
          <w:rFonts w:ascii="Times New Roman" w:hAnsi="Times New Roman" w:cs="Times New Roman"/>
          <w:sz w:val="24"/>
          <w:szCs w:val="24"/>
        </w:rPr>
        <w:t>Enrichment</w:t>
      </w:r>
      <w:r w:rsidR="00F97DBE" w:rsidRPr="0077521B">
        <w:rPr>
          <w:rFonts w:ascii="Times New Roman" w:hAnsi="Times New Roman" w:cs="Times New Roman"/>
          <w:sz w:val="24"/>
          <w:szCs w:val="24"/>
        </w:rPr>
        <w:t xml:space="preserve"> kit (protocol:http://support.illumina.com/content/dam/illuminasupport/documents/documentation/chemistry_documentation/samplepreps_nextera/nexteradna/nextera-dna-library-prep-reference-guide-15027987-01.pdf) </w:t>
      </w:r>
      <w:r w:rsidR="00403EB9" w:rsidRPr="0077521B">
        <w:rPr>
          <w:rFonts w:ascii="Times New Roman" w:hAnsi="Times New Roman" w:cs="Times New Roman"/>
          <w:sz w:val="24"/>
          <w:szCs w:val="24"/>
        </w:rPr>
        <w:t>following standard manufacturer protocol</w:t>
      </w:r>
      <w:r w:rsidRPr="0077521B">
        <w:rPr>
          <w:rFonts w:ascii="Times New Roman" w:hAnsi="Times New Roman" w:cs="Times New Roman"/>
          <w:sz w:val="24"/>
          <w:szCs w:val="24"/>
        </w:rPr>
        <w:t>s</w:t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 (Illumina), and sequencing was performed using a HiSeq2000 (Illumina). Data analysis used an in-house implemented pipeline. Paired-end reads (2x100bp) were aligned (BWA v0.91 to a reference genome GRCh37/hg19</w:t>
      </w:r>
      <w:r w:rsidR="00C40DD9" w:rsidRPr="0077521B">
        <w:rPr>
          <w:rFonts w:ascii="Times New Roman" w:hAnsi="Times New Roman" w:cs="Times New Roman"/>
          <w:sz w:val="24"/>
          <w:szCs w:val="24"/>
        </w:rPr>
        <w:t>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begin"/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10&lt;/Year&gt;&lt;RecNum&gt;7&lt;/RecNum&gt;&lt;DisplayText&gt;(Li and Durbin 2010)&lt;/DisplayText&gt;&lt;record&gt;&lt;rec-number&gt;7&lt;/rec-number&gt;&lt;foreign-keys&gt;&lt;key app="EN" db-id="zfpr59r9vsvfvgeetv1xtds2zwd2xzsppt2d" timestamp="1554490137"&gt;7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Genome Campus, Cambridge, CB10 1SA, UK.&lt;/auth-address&gt;&lt;titles&gt;&lt;title&gt;Fast and accurate long-read alignment with Burrows-Wheeler transform&lt;/title&gt;&lt;secondary-title&gt;Bioinformatics&lt;/secondary-title&gt;&lt;/titles&gt;&lt;periodical&gt;&lt;full-title&gt;Bioinformatics&lt;/full-title&gt;&lt;/periodical&gt;&lt;pages&gt;589-95&lt;/pages&gt;&lt;volume&gt;26&lt;/volume&gt;&lt;number&gt;5&lt;/number&gt;&lt;edition&gt;2010/01/19&lt;/edition&gt;&lt;keywords&gt;&lt;keyword&gt;*Algorithms&lt;/keyword&gt;&lt;keyword&gt;Base Sequence&lt;/keyword&gt;&lt;keyword&gt;Genome, Human&lt;/keyword&gt;&lt;keyword&gt;Genomics/*methods&lt;/keyword&gt;&lt;keyword&gt;Humans&lt;/keyword&gt;&lt;keyword&gt;Sequence Alignment/*methods&lt;/keyword&gt;&lt;keyword&gt;Sequence Analysis, DNA&lt;/keyword&gt;&lt;/keywords&gt;&lt;dates&gt;&lt;year&gt;2010&lt;/year&gt;&lt;pub-dates&gt;&lt;date&gt;Mar 1&lt;/date&gt;&lt;/pub-dates&gt;&lt;/dates&gt;&lt;isbn&gt;1367-4811 (Electronic)&amp;#xD;1367-4803 (Linking)&lt;/isbn&gt;&lt;accession-num&gt;20080505&lt;/accession-num&gt;&lt;urls&gt;&lt;related-urls&gt;&lt;url&gt;https://www.ncbi.nlm.nih.gov/pubmed/20080505&lt;/url&gt;&lt;/related-urls&gt;&lt;/urls&gt;&lt;custom2&gt;PMC2828108&lt;/custom2&gt;&lt;electronic-resource-num&gt;10.1093/bioinformatics/btp698&lt;/electronic-resource-num&gt;&lt;/record&gt;&lt;/Cite&gt;&lt;/EndNote&gt;</w:instrTex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separate"/>
      </w:r>
      <w:r w:rsidR="007C20FC">
        <w:rPr>
          <w:rFonts w:ascii="Times New Roman" w:hAnsi="Times New Roman" w:cs="Times New Roman"/>
          <w:noProof/>
          <w:sz w:val="24"/>
          <w:szCs w:val="24"/>
        </w:rPr>
        <w:t>(Li and Durbin 2010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end"/>
      </w:r>
      <w:r w:rsidR="00C40DD9" w:rsidRPr="0077521B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C40DD9" w:rsidRPr="0077521B">
        <w:rPr>
          <w:rFonts w:ascii="Times New Roman" w:hAnsi="Times New Roman" w:cs="Times New Roman"/>
          <w:sz w:val="24"/>
          <w:szCs w:val="24"/>
        </w:rPr>
        <w:t>calling and filtering were do</w:t>
      </w:r>
      <w:r w:rsidR="00AB1E0C" w:rsidRPr="0077521B">
        <w:rPr>
          <w:rFonts w:ascii="Times New Roman" w:hAnsi="Times New Roman" w:cs="Times New Roman"/>
          <w:sz w:val="24"/>
          <w:szCs w:val="24"/>
        </w:rPr>
        <w:t>ne using GATK4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ZGVyIEF1d2VyYTwvQXV0aG9yPjxZZWFyPjIwMTM8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C20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ZGVyIEF1d2VyYTwvQXV0aG9yPjxZZWFyPjIwMTM8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C20FC">
        <w:rPr>
          <w:rFonts w:ascii="Times New Roman" w:hAnsi="Times New Roman" w:cs="Times New Roman"/>
          <w:sz w:val="24"/>
          <w:szCs w:val="24"/>
        </w:rPr>
      </w:r>
      <w:r w:rsidR="007C20FC">
        <w:rPr>
          <w:rFonts w:ascii="Times New Roman" w:hAnsi="Times New Roman" w:cs="Times New Roman"/>
          <w:sz w:val="24"/>
          <w:szCs w:val="24"/>
        </w:rPr>
        <w:fldChar w:fldCharType="end"/>
      </w:r>
      <w:r w:rsidR="00A37A4E" w:rsidRPr="0077521B">
        <w:rPr>
          <w:rFonts w:ascii="Times New Roman" w:hAnsi="Times New Roman" w:cs="Times New Roman"/>
          <w:sz w:val="24"/>
          <w:szCs w:val="24"/>
        </w:rPr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separate"/>
      </w:r>
      <w:r w:rsidR="007C20FC">
        <w:rPr>
          <w:rFonts w:ascii="Times New Roman" w:hAnsi="Times New Roman" w:cs="Times New Roman"/>
          <w:noProof/>
          <w:sz w:val="24"/>
          <w:szCs w:val="24"/>
        </w:rPr>
        <w:t>(Van der Auwera</w:t>
      </w:r>
      <w:r w:rsidR="007C20FC" w:rsidRPr="007C20FC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="007C20FC">
        <w:rPr>
          <w:rFonts w:ascii="Times New Roman" w:hAnsi="Times New Roman" w:cs="Times New Roman"/>
          <w:noProof/>
          <w:sz w:val="24"/>
          <w:szCs w:val="24"/>
        </w:rPr>
        <w:t xml:space="preserve"> 2013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end"/>
      </w:r>
      <w:r w:rsidR="00AB1E0C" w:rsidRPr="0077521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B1E0C" w:rsidRPr="0077521B">
        <w:rPr>
          <w:rFonts w:ascii="Times New Roman" w:hAnsi="Times New Roman" w:cs="Times New Roman"/>
          <w:sz w:val="24"/>
          <w:szCs w:val="24"/>
        </w:rPr>
        <w:t xml:space="preserve"> and variant anno</w:t>
      </w:r>
      <w:r w:rsidR="00771E7E" w:rsidRPr="0077521B">
        <w:rPr>
          <w:rFonts w:ascii="Times New Roman" w:hAnsi="Times New Roman" w:cs="Times New Roman"/>
          <w:sz w:val="24"/>
          <w:szCs w:val="24"/>
        </w:rPr>
        <w:t>tation carried out with Annovar</w:t>
      </w:r>
      <w:r w:rsidR="00F62CA5" w:rsidRPr="0077521B">
        <w:rPr>
          <w:rFonts w:ascii="Times New Roman" w:hAnsi="Times New Roman" w:cs="Times New Roman"/>
          <w:sz w:val="24"/>
          <w:szCs w:val="24"/>
        </w:rPr>
        <w:t>.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begin"/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0&lt;/Year&gt;&lt;RecNum&gt;9&lt;/RecNum&gt;&lt;DisplayText&gt;(Wang&lt;style face="italic"&gt;, et al&lt;/style&gt; 2010)&lt;/DisplayText&gt;&lt;record&gt;&lt;rec-number&gt;9&lt;/rec-number&gt;&lt;foreign-keys&gt;&lt;key app="EN" db-id="zfpr59r9vsvfvgeetv1xtds2zwd2xzsppt2d" timestamp="1554490191"&gt;9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separate"/>
      </w:r>
      <w:r w:rsidR="007C20FC">
        <w:rPr>
          <w:rFonts w:ascii="Times New Roman" w:hAnsi="Times New Roman" w:cs="Times New Roman"/>
          <w:noProof/>
          <w:sz w:val="24"/>
          <w:szCs w:val="24"/>
        </w:rPr>
        <w:t>(Wang</w:t>
      </w:r>
      <w:r w:rsidR="007C20FC" w:rsidRPr="007C20FC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="007C20FC">
        <w:rPr>
          <w:rFonts w:ascii="Times New Roman" w:hAnsi="Times New Roman" w:cs="Times New Roman"/>
          <w:noProof/>
          <w:sz w:val="24"/>
          <w:szCs w:val="24"/>
        </w:rPr>
        <w:t xml:space="preserve"> 2010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end"/>
      </w:r>
      <w:r w:rsidR="00771E7E" w:rsidRPr="0077521B">
        <w:rPr>
          <w:rFonts w:ascii="Times New Roman" w:hAnsi="Times New Roman" w:cs="Times New Roman"/>
          <w:sz w:val="24"/>
          <w:szCs w:val="24"/>
        </w:rPr>
        <w:t xml:space="preserve"> </w:t>
      </w:r>
      <w:r w:rsidR="00403EB9" w:rsidRPr="0077521B">
        <w:rPr>
          <w:rFonts w:ascii="Times New Roman" w:hAnsi="Times New Roman" w:cs="Times New Roman"/>
          <w:sz w:val="24"/>
          <w:szCs w:val="24"/>
        </w:rPr>
        <w:t>The minimum depth of 10 reads and 4 positive mutant reads were required</w:t>
      </w:r>
      <w:r w:rsidR="00FB4C8F" w:rsidRPr="0077521B">
        <w:rPr>
          <w:rFonts w:ascii="Times New Roman" w:hAnsi="Times New Roman" w:cs="Times New Roman"/>
          <w:sz w:val="24"/>
          <w:szCs w:val="24"/>
        </w:rPr>
        <w:t xml:space="preserve"> for a variant to be considered for further processing. Variants reported in public </w:t>
      </w:r>
      <w:r w:rsidR="001A0023" w:rsidRPr="0077521B">
        <w:rPr>
          <w:rFonts w:ascii="Times New Roman" w:hAnsi="Times New Roman" w:cs="Times New Roman"/>
          <w:sz w:val="24"/>
          <w:szCs w:val="24"/>
        </w:rPr>
        <w:t xml:space="preserve">databases 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s8L0F1dGhvcj48WWVhcj4yMDE2PC9ZZWFyPjxSZWNO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C20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s8L0F1dGhvcj48WWVhcj4yMDE2PC9ZZWFyPjxSZWNO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C20FC">
        <w:rPr>
          <w:rFonts w:ascii="Times New Roman" w:hAnsi="Times New Roman" w:cs="Times New Roman"/>
          <w:sz w:val="24"/>
          <w:szCs w:val="24"/>
        </w:rPr>
      </w:r>
      <w:r w:rsidR="007C20FC">
        <w:rPr>
          <w:rFonts w:ascii="Times New Roman" w:hAnsi="Times New Roman" w:cs="Times New Roman"/>
          <w:sz w:val="24"/>
          <w:szCs w:val="24"/>
        </w:rPr>
        <w:fldChar w:fldCharType="end"/>
      </w:r>
      <w:r w:rsidR="00A37A4E" w:rsidRPr="0077521B">
        <w:rPr>
          <w:rFonts w:ascii="Times New Roman" w:hAnsi="Times New Roman" w:cs="Times New Roman"/>
          <w:sz w:val="24"/>
          <w:szCs w:val="24"/>
        </w:rPr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separate"/>
      </w:r>
      <w:r w:rsidR="007C20FC">
        <w:rPr>
          <w:rFonts w:ascii="Times New Roman" w:hAnsi="Times New Roman" w:cs="Times New Roman"/>
          <w:noProof/>
          <w:sz w:val="24"/>
          <w:szCs w:val="24"/>
        </w:rPr>
        <w:t>(Lek</w:t>
      </w:r>
      <w:r w:rsidR="007C20FC" w:rsidRPr="007C20FC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="007C20FC">
        <w:rPr>
          <w:rFonts w:ascii="Times New Roman" w:hAnsi="Times New Roman" w:cs="Times New Roman"/>
          <w:noProof/>
          <w:sz w:val="24"/>
          <w:szCs w:val="24"/>
        </w:rPr>
        <w:t xml:space="preserve"> 2016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end"/>
      </w:r>
      <w:r w:rsidR="00FB4C8F" w:rsidRPr="0077521B">
        <w:rPr>
          <w:rFonts w:ascii="Times New Roman" w:hAnsi="Times New Roman" w:cs="Times New Roman"/>
          <w:sz w:val="24"/>
          <w:szCs w:val="24"/>
        </w:rPr>
        <w:t xml:space="preserve"> </w:t>
      </w:r>
      <w:r w:rsidRPr="0077521B">
        <w:rPr>
          <w:rFonts w:ascii="Times New Roman" w:hAnsi="Times New Roman" w:cs="Times New Roman"/>
          <w:sz w:val="24"/>
          <w:szCs w:val="24"/>
        </w:rPr>
        <w:t>with</w:t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 allele frequency above 0.001 were removed as common, inherited variation. </w:t>
      </w:r>
      <w:r w:rsidR="00F106CA" w:rsidRPr="0077521B">
        <w:rPr>
          <w:rFonts w:ascii="Times New Roman" w:hAnsi="Times New Roman" w:cs="Times New Roman"/>
          <w:sz w:val="24"/>
          <w:szCs w:val="24"/>
        </w:rPr>
        <w:t xml:space="preserve">CADD </w:t>
      </w:r>
      <w:r w:rsidR="00403EB9" w:rsidRPr="0077521B">
        <w:rPr>
          <w:rFonts w:ascii="Times New Roman" w:hAnsi="Times New Roman" w:cs="Times New Roman"/>
          <w:sz w:val="24"/>
          <w:szCs w:val="24"/>
        </w:rPr>
        <w:t>score (&gt;=15.0) was used to predict the functional impact of variants</w:t>
      </w:r>
      <w:r w:rsidRPr="0077521B">
        <w:rPr>
          <w:rFonts w:ascii="Times New Roman" w:hAnsi="Times New Roman" w:cs="Times New Roman"/>
          <w:sz w:val="24"/>
          <w:szCs w:val="24"/>
        </w:rPr>
        <w:t>, and retain missense/nonsense/frameshift changes</w:t>
      </w:r>
      <w:r w:rsidR="00F62CA5" w:rsidRPr="0077521B">
        <w:rPr>
          <w:rFonts w:ascii="Times New Roman" w:hAnsi="Times New Roman" w:cs="Times New Roman"/>
          <w:sz w:val="24"/>
          <w:szCs w:val="24"/>
        </w:rPr>
        <w:t>.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NDwvWWVhcj48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C20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NDwvWWVhcj48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</w:fldData>
        </w:fldChar>
      </w:r>
      <w:r w:rsidR="007C20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C20FC">
        <w:rPr>
          <w:rFonts w:ascii="Times New Roman" w:hAnsi="Times New Roman" w:cs="Times New Roman"/>
          <w:sz w:val="24"/>
          <w:szCs w:val="24"/>
        </w:rPr>
      </w:r>
      <w:r w:rsidR="007C20FC">
        <w:rPr>
          <w:rFonts w:ascii="Times New Roman" w:hAnsi="Times New Roman" w:cs="Times New Roman"/>
          <w:sz w:val="24"/>
          <w:szCs w:val="24"/>
        </w:rPr>
        <w:fldChar w:fldCharType="end"/>
      </w:r>
      <w:r w:rsidR="00A37A4E" w:rsidRPr="0077521B">
        <w:rPr>
          <w:rFonts w:ascii="Times New Roman" w:hAnsi="Times New Roman" w:cs="Times New Roman"/>
          <w:sz w:val="24"/>
          <w:szCs w:val="24"/>
        </w:rPr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separate"/>
      </w:r>
      <w:r w:rsidR="007C20FC">
        <w:rPr>
          <w:rFonts w:ascii="Times New Roman" w:hAnsi="Times New Roman" w:cs="Times New Roman"/>
          <w:noProof/>
          <w:sz w:val="24"/>
          <w:szCs w:val="24"/>
        </w:rPr>
        <w:t>(Kircher</w:t>
      </w:r>
      <w:r w:rsidR="007C20FC" w:rsidRPr="007C20FC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="007C20FC">
        <w:rPr>
          <w:rFonts w:ascii="Times New Roman" w:hAnsi="Times New Roman" w:cs="Times New Roman"/>
          <w:noProof/>
          <w:sz w:val="24"/>
          <w:szCs w:val="24"/>
        </w:rPr>
        <w:t xml:space="preserve"> 2014)</w:t>
      </w:r>
      <w:r w:rsidR="00A37A4E" w:rsidRPr="0077521B">
        <w:rPr>
          <w:rFonts w:ascii="Times New Roman" w:hAnsi="Times New Roman" w:cs="Times New Roman"/>
          <w:sz w:val="24"/>
          <w:szCs w:val="24"/>
        </w:rPr>
        <w:fldChar w:fldCharType="end"/>
      </w:r>
      <w:r w:rsidR="00403EB9" w:rsidRPr="0077521B">
        <w:rPr>
          <w:rFonts w:ascii="Times New Roman" w:hAnsi="Times New Roman" w:cs="Times New Roman"/>
          <w:sz w:val="24"/>
          <w:szCs w:val="24"/>
        </w:rPr>
        <w:t xml:space="preserve"> Variants were prioritized on the basis of the functional relevance of variant/genes (known somatic variants, novel LOF/frameshift/stopgain/splice/high CADD index)</w:t>
      </w:r>
      <w:r w:rsidR="00F97DBE" w:rsidRPr="0077521B">
        <w:rPr>
          <w:rFonts w:ascii="Times New Roman" w:hAnsi="Times New Roman" w:cs="Times New Roman"/>
          <w:sz w:val="24"/>
          <w:szCs w:val="24"/>
        </w:rPr>
        <w:t xml:space="preserve"> [</w:t>
      </w:r>
      <w:r w:rsidR="00F97DBE" w:rsidRPr="0077521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F97DBE" w:rsidRPr="0077521B">
        <w:rPr>
          <w:rFonts w:ascii="Times New Roman" w:hAnsi="Times New Roman" w:cs="Times New Roman"/>
          <w:sz w:val="24"/>
          <w:szCs w:val="24"/>
        </w:rPr>
        <w:t>]</w:t>
      </w:r>
      <w:r w:rsidR="00403EB9" w:rsidRPr="0077521B">
        <w:rPr>
          <w:rFonts w:ascii="Times New Roman" w:hAnsi="Times New Roman" w:cs="Times New Roman"/>
          <w:sz w:val="24"/>
          <w:szCs w:val="24"/>
        </w:rPr>
        <w:t>.</w:t>
      </w:r>
      <w:r w:rsidR="003D0063">
        <w:rPr>
          <w:rFonts w:ascii="Times New Roman" w:hAnsi="Times New Roman" w:cs="Times New Roman"/>
          <w:sz w:val="24"/>
          <w:szCs w:val="24"/>
        </w:rPr>
        <w:t xml:space="preserve"> Tier 1 germlin</w:t>
      </w:r>
      <w:r w:rsidR="00437F07">
        <w:rPr>
          <w:rFonts w:ascii="Times New Roman" w:hAnsi="Times New Roman" w:cs="Times New Roman"/>
          <w:sz w:val="24"/>
          <w:szCs w:val="24"/>
        </w:rPr>
        <w:t xml:space="preserve">e variants </w:t>
      </w:r>
      <w:r w:rsidR="00D365C8">
        <w:rPr>
          <w:rFonts w:ascii="Times New Roman" w:hAnsi="Times New Roman" w:cs="Times New Roman"/>
          <w:sz w:val="24"/>
          <w:szCs w:val="24"/>
        </w:rPr>
        <w:t xml:space="preserve">with likely pathogenic impact </w:t>
      </w:r>
      <w:r w:rsidR="00437F07">
        <w:rPr>
          <w:rFonts w:ascii="Times New Roman" w:hAnsi="Times New Roman" w:cs="Times New Roman"/>
          <w:sz w:val="24"/>
          <w:szCs w:val="24"/>
        </w:rPr>
        <w:t xml:space="preserve">were detected </w:t>
      </w:r>
      <w:r w:rsidR="00D365C8">
        <w:rPr>
          <w:rFonts w:ascii="Times New Roman" w:hAnsi="Times New Roman" w:cs="Times New Roman"/>
          <w:sz w:val="24"/>
          <w:szCs w:val="24"/>
        </w:rPr>
        <w:t>as described in [</w:t>
      </w:r>
      <w:r w:rsidR="00D365C8" w:rsidRPr="00D365C8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D365C8">
        <w:rPr>
          <w:rFonts w:ascii="Times New Roman" w:hAnsi="Times New Roman" w:cs="Times New Roman"/>
          <w:sz w:val="24"/>
          <w:szCs w:val="24"/>
        </w:rPr>
        <w:t xml:space="preserve">]. Refer to </w:t>
      </w:r>
      <w:r w:rsidR="00D365C8" w:rsidRPr="00D365C8">
        <w:rPr>
          <w:rFonts w:ascii="Times New Roman" w:hAnsi="Times New Roman" w:cs="Times New Roman"/>
          <w:sz w:val="24"/>
          <w:szCs w:val="24"/>
        </w:rPr>
        <w:t>https://support.illumina.com/content/dam/illumina-support/d</w:t>
      </w:r>
      <w:r w:rsidR="00D365C8">
        <w:rPr>
          <w:rFonts w:ascii="Times New Roman" w:hAnsi="Times New Roman" w:cs="Times New Roman"/>
          <w:sz w:val="24"/>
          <w:szCs w:val="24"/>
        </w:rPr>
        <w:t xml:space="preserve">ocuments/documentation/chemistrydocumentation/samplesprepsnextera/nexteradna/nextera-dna-library-prep-reference-guide-15027987-01.pdf. </w:t>
      </w:r>
    </w:p>
    <w:p w14:paraId="25FB99AA" w14:textId="77777777" w:rsidR="00D365C8" w:rsidRDefault="00D365C8" w:rsidP="00112E5A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B2D7739" w14:textId="6F7D6D55" w:rsidR="00D365C8" w:rsidRPr="00D365C8" w:rsidRDefault="00D365C8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65C8">
        <w:rPr>
          <w:rFonts w:ascii="Times New Roman" w:hAnsi="Times New Roman" w:cs="Times New Roman"/>
          <w:b/>
          <w:sz w:val="24"/>
          <w:szCs w:val="24"/>
        </w:rPr>
        <w:t>2. Supplemental Tables</w:t>
      </w:r>
    </w:p>
    <w:p w14:paraId="123D3B4D" w14:textId="442311CE" w:rsidR="00831790" w:rsidRPr="00112E5A" w:rsidRDefault="00CE01C4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4ED34347" wp14:editId="2F19206A">
            <wp:extent cx="6110605" cy="194958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761" cy="1976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70B51" w14:textId="4B12439C" w:rsidR="007565B6" w:rsidRPr="00112E5A" w:rsidRDefault="00EB19D4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noProof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1BFCA9AA" wp14:editId="32714B01">
            <wp:extent cx="4152900" cy="469581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342" cy="4703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36828F4" w14:textId="3F573C81" w:rsidR="007565B6" w:rsidRPr="00112E5A" w:rsidRDefault="007565B6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016BA7" w14:textId="740570F4" w:rsidR="007565B6" w:rsidRPr="00112E5A" w:rsidRDefault="00EB19D4" w:rsidP="00112E5A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E3ACA4" wp14:editId="534054B4">
            <wp:extent cx="3948120" cy="1676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531" cy="1677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672F7" w14:textId="5927F6E3" w:rsidR="007565B6" w:rsidRPr="00112E5A" w:rsidRDefault="007565B6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57CFA755" w14:textId="5B884A79" w:rsidR="007565B6" w:rsidRDefault="00200F31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5FBD0F" wp14:editId="347CD3C5">
            <wp:extent cx="4386468" cy="26574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263" cy="2666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73C4D" w14:textId="77777777" w:rsidR="00200F31" w:rsidRPr="00112E5A" w:rsidRDefault="00200F31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62BB1C" w14:textId="6D730F5C" w:rsidR="00572F09" w:rsidRPr="00112E5A" w:rsidRDefault="00200F31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19007A" wp14:editId="536EB691">
            <wp:extent cx="5372100" cy="4949296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305" cy="4956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46426" w14:textId="1E30B3B6" w:rsidR="00572F09" w:rsidRPr="00112E5A" w:rsidRDefault="00572F09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0B2A1690" w14:textId="045110C5" w:rsidR="00572F09" w:rsidRPr="00112E5A" w:rsidRDefault="00572F09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05E0169E" w14:textId="21DD87AD" w:rsidR="00E668BE" w:rsidRPr="00112E5A" w:rsidRDefault="00B4128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noProof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7B5FFFA8" wp14:editId="2F059360">
            <wp:extent cx="4000500" cy="186690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4592F" w:rsidRPr="00112E5A">
        <w:rPr>
          <w:rFonts w:ascii="Times New Roman" w:hAnsi="Times New Roman" w:cs="Times New Roman"/>
          <w:b/>
          <w:color w:val="26282A"/>
          <w:sz w:val="24"/>
          <w:szCs w:val="24"/>
        </w:rPr>
        <w:br w:type="textWrapping" w:clear="all"/>
      </w:r>
    </w:p>
    <w:p w14:paraId="494A2CCE" w14:textId="56F7B395" w:rsidR="00831790" w:rsidRPr="00112E5A" w:rsidRDefault="00200F3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7087CE03" wp14:editId="69BC6369">
            <wp:extent cx="6872605" cy="447657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628" cy="4480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A5C2FD" w14:textId="367CC937" w:rsidR="00831790" w:rsidRPr="00112E5A" w:rsidRDefault="00831790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07EF22D4" w14:textId="07CF4EA7" w:rsidR="00831790" w:rsidRPr="00112E5A" w:rsidRDefault="00200F3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469FCC50" wp14:editId="56FC89F5">
            <wp:extent cx="5038725" cy="2933263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63" cy="2936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17C1B4" w14:textId="3BC68F99" w:rsidR="00831790" w:rsidRPr="00112E5A" w:rsidRDefault="00831790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4F503034" w14:textId="615CD408" w:rsidR="007C1C7A" w:rsidRPr="00112E5A" w:rsidRDefault="00200F3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6282A"/>
          <w:sz w:val="24"/>
          <w:szCs w:val="24"/>
        </w:rPr>
        <w:drawing>
          <wp:inline distT="0" distB="0" distL="0" distR="0" wp14:anchorId="413F194A" wp14:editId="4E907C8A">
            <wp:extent cx="6710814" cy="15367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1023" cy="1536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D76FA9" w14:textId="18E5D34C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30FD6C7F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521CD16F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061DBF67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6794BF8F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33AAF0E8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627D1E51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42FDE11E" w14:textId="77777777" w:rsidR="00872753" w:rsidRPr="00112E5A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2060BE6D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3A7627E0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61E492C4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18DF539B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4A971216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209DB959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5DDC5FA0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336C44E8" w14:textId="77777777" w:rsidR="00200F31" w:rsidRDefault="00200F3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5B9C4049" w14:textId="77777777" w:rsidR="00200F31" w:rsidRDefault="00200F31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4EEEF102" w14:textId="3FA0BECE" w:rsidR="00D365C8" w:rsidRDefault="00D365C8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>
        <w:rPr>
          <w:rFonts w:ascii="Times New Roman" w:hAnsi="Times New Roman" w:cs="Times New Roman"/>
          <w:b/>
          <w:color w:val="26282A"/>
          <w:sz w:val="24"/>
          <w:szCs w:val="24"/>
        </w:rPr>
        <w:t>3. Supplemental Figures</w:t>
      </w:r>
    </w:p>
    <w:p w14:paraId="5F720638" w14:textId="0B7C3B38" w:rsidR="00831790" w:rsidRDefault="0090176B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 w:rsidRPr="00112E5A">
        <w:rPr>
          <w:rFonts w:ascii="Times New Roman" w:hAnsi="Times New Roman" w:cs="Times New Roman"/>
          <w:b/>
          <w:color w:val="26282A"/>
          <w:sz w:val="24"/>
          <w:szCs w:val="24"/>
        </w:rPr>
        <w:t>Supplemental Figure 1:</w:t>
      </w:r>
      <w:r w:rsidR="006A50D3" w:rsidRPr="00112E5A">
        <w:rPr>
          <w:rFonts w:ascii="Times New Roman" w:hAnsi="Times New Roman" w:cs="Times New Roman"/>
          <w:b/>
          <w:color w:val="26282A"/>
          <w:sz w:val="24"/>
          <w:szCs w:val="24"/>
        </w:rPr>
        <w:t xml:space="preserve"> Bioanalytic Algorithm</w:t>
      </w:r>
      <w:r w:rsidR="00872753" w:rsidRPr="00112E5A">
        <w:rPr>
          <w:rFonts w:ascii="Times New Roman" w:hAnsi="Times New Roman" w:cs="Times New Roman"/>
          <w:b/>
          <w:color w:val="26282A"/>
          <w:sz w:val="24"/>
          <w:szCs w:val="24"/>
        </w:rPr>
        <w:t xml:space="preserve"> for somatic </w:t>
      </w:r>
      <w:r w:rsidR="00F74A78" w:rsidRPr="00112E5A">
        <w:rPr>
          <w:rFonts w:ascii="Times New Roman" w:hAnsi="Times New Roman" w:cs="Times New Roman"/>
          <w:b/>
          <w:color w:val="26282A"/>
          <w:sz w:val="24"/>
          <w:szCs w:val="24"/>
        </w:rPr>
        <w:t>variants</w:t>
      </w:r>
    </w:p>
    <w:p w14:paraId="6A4D6439" w14:textId="77777777" w:rsidR="00112E5A" w:rsidRP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74430AB8" w14:textId="37D2E848" w:rsidR="00403EB9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19D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37E6DB" wp14:editId="62A01A3A">
            <wp:extent cx="3396874" cy="6631387"/>
            <wp:effectExtent l="0" t="0" r="0" b="0"/>
            <wp:docPr id="23552" name="Picture 235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273" cy="663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F3BCA" w14:textId="77777777" w:rsidR="00403EB9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A59378" w14:textId="77777777" w:rsidR="0043519B" w:rsidRPr="00112E5A" w:rsidRDefault="00403EB9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2E5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31B0587" wp14:editId="2FF02708">
            <wp:simplePos x="0" y="0"/>
            <wp:positionH relativeFrom="column">
              <wp:posOffset>-47625</wp:posOffset>
            </wp:positionH>
            <wp:positionV relativeFrom="paragraph">
              <wp:posOffset>0</wp:posOffset>
            </wp:positionV>
            <wp:extent cx="5486400" cy="3752850"/>
            <wp:effectExtent l="19050" t="0" r="19050" b="19050"/>
            <wp:wrapTopAndBottom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8" r:lo="rId19" r:qs="rId20" r:cs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9F83E9" w14:textId="5B04A252" w:rsidR="00B55F41" w:rsidRPr="00112E5A" w:rsidRDefault="00B55F41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65C8">
        <w:rPr>
          <w:rFonts w:ascii="Times New Roman" w:hAnsi="Times New Roman" w:cs="Times New Roman"/>
          <w:sz w:val="24"/>
          <w:szCs w:val="24"/>
        </w:rPr>
        <w:t xml:space="preserve">* Driver genes were selected as mentioned in on line method section. Multi-amplicon sequencing panel is shown in </w:t>
      </w:r>
      <w:r w:rsidR="00D365C8" w:rsidRPr="00D365C8">
        <w:rPr>
          <w:rFonts w:ascii="Times New Roman" w:hAnsi="Times New Roman" w:cs="Times New Roman"/>
          <w:sz w:val="24"/>
          <w:szCs w:val="24"/>
        </w:rPr>
        <w:t>Supplementary Table 2</w:t>
      </w:r>
      <w:r w:rsidRPr="00D365C8">
        <w:rPr>
          <w:rFonts w:ascii="Times New Roman" w:hAnsi="Times New Roman" w:cs="Times New Roman"/>
          <w:sz w:val="24"/>
          <w:szCs w:val="24"/>
        </w:rPr>
        <w:t>. All available samples were subjected to targeted sequencing and all samples with adequate DNA quantity left were analyzed by SNP-array.</w:t>
      </w:r>
    </w:p>
    <w:p w14:paraId="063BCFAA" w14:textId="144715DF" w:rsidR="00872753" w:rsidRPr="00112E5A" w:rsidRDefault="00872753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592225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064D76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35BCBA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2A038B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376510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23D9DD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4C99C0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CD1857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0BD7B5" w14:textId="77777777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1ED765" w14:textId="6E5F37CF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ECE02E" w14:textId="7B6138C6" w:rsidR="00B55F41" w:rsidRPr="00112E5A" w:rsidRDefault="00B55F41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CBEBA1" w14:textId="391B6850" w:rsidR="00872753" w:rsidRPr="00112E5A" w:rsidRDefault="00872753" w:rsidP="00112E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0ADC83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59BA6674" w14:textId="77777777" w:rsid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6B7DA352" w14:textId="20F16FD3" w:rsidR="00872753" w:rsidRDefault="00872753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  <w:r w:rsidRPr="00112E5A">
        <w:rPr>
          <w:rFonts w:ascii="Times New Roman" w:hAnsi="Times New Roman" w:cs="Times New Roman"/>
          <w:b/>
          <w:color w:val="26282A"/>
          <w:sz w:val="24"/>
          <w:szCs w:val="24"/>
        </w:rPr>
        <w:t>Supplemental Figure 2: Bioanalytic Algorithm for germline variants</w:t>
      </w:r>
    </w:p>
    <w:p w14:paraId="5EF95A50" w14:textId="77777777" w:rsidR="00112E5A" w:rsidRPr="00112E5A" w:rsidRDefault="00112E5A" w:rsidP="00112E5A">
      <w:pPr>
        <w:spacing w:before="120" w:after="0" w:line="240" w:lineRule="auto"/>
        <w:jc w:val="both"/>
        <w:rPr>
          <w:rFonts w:ascii="Times New Roman" w:hAnsi="Times New Roman" w:cs="Times New Roman"/>
          <w:b/>
          <w:color w:val="26282A"/>
          <w:sz w:val="24"/>
          <w:szCs w:val="24"/>
        </w:rPr>
      </w:pPr>
    </w:p>
    <w:p w14:paraId="451ACD1E" w14:textId="5E447B78" w:rsidR="001A0023" w:rsidRPr="00112E5A" w:rsidRDefault="00EB19D4" w:rsidP="00112E5A">
      <w:pPr>
        <w:keepNext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9B3BB9" wp14:editId="015613DB">
            <wp:extent cx="7273290" cy="5292090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3290" cy="529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73CC1" w14:textId="62505A57" w:rsidR="001A0023" w:rsidRPr="00112E5A" w:rsidRDefault="001A0023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12914D" w14:textId="7843D35A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5D00DA" w14:textId="162F62BC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F688C7" w14:textId="506B0E98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EA358D" w14:textId="25EDB124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153459" w14:textId="77777777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85F0CF" w14:textId="77777777" w:rsidR="007A50AC" w:rsidRPr="00112E5A" w:rsidRDefault="007A50AC" w:rsidP="00112E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A5957" w14:textId="77777777" w:rsidR="00B55F41" w:rsidRPr="00112E5A" w:rsidRDefault="00B55F41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623B5E" w14:textId="77777777" w:rsidR="00B55F41" w:rsidRPr="00112E5A" w:rsidRDefault="00B55F41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6C75F3" w14:textId="77777777" w:rsidR="001836ED" w:rsidRPr="00112E5A" w:rsidRDefault="001836ED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0A97AA" w14:textId="77777777" w:rsidR="00112E5A" w:rsidRDefault="00112E5A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354C15" w14:textId="0DF5C4D2" w:rsidR="00F106CA" w:rsidRPr="00112E5A" w:rsidRDefault="00021387" w:rsidP="00112E5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2E5A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44C9CF9E" w14:textId="77777777" w:rsidR="00A40218" w:rsidRPr="00A40218" w:rsidRDefault="00021387" w:rsidP="00A40218">
      <w:pPr>
        <w:pStyle w:val="EndNoteBibliography"/>
        <w:spacing w:after="0"/>
        <w:ind w:left="720" w:hanging="720"/>
      </w:pPr>
      <w:r w:rsidRPr="00112E5A">
        <w:rPr>
          <w:highlight w:val="yellow"/>
        </w:rPr>
        <w:fldChar w:fldCharType="begin"/>
      </w:r>
      <w:r w:rsidRPr="00112E5A">
        <w:rPr>
          <w:highlight w:val="yellow"/>
        </w:rPr>
        <w:instrText xml:space="preserve"> ADDIN EN.REFLIST </w:instrText>
      </w:r>
      <w:r w:rsidRPr="00112E5A">
        <w:rPr>
          <w:highlight w:val="yellow"/>
        </w:rPr>
        <w:fldChar w:fldCharType="separate"/>
      </w:r>
      <w:r w:rsidR="00A40218" w:rsidRPr="00A40218">
        <w:t xml:space="preserve">Adzhubei, I., Jordan, D.M. &amp; Sunyaev, S.R. (2013) Predicting functional effect of human missense mutations using PolyPhen-2. </w:t>
      </w:r>
      <w:r w:rsidR="00A40218" w:rsidRPr="00A40218">
        <w:rPr>
          <w:i/>
        </w:rPr>
        <w:t xml:space="preserve">Curr Protoc Hum Genet, </w:t>
      </w:r>
      <w:r w:rsidR="00A40218" w:rsidRPr="00A40218">
        <w:rPr>
          <w:b/>
        </w:rPr>
        <w:t xml:space="preserve">Chapter 7, </w:t>
      </w:r>
      <w:r w:rsidR="00A40218" w:rsidRPr="00A40218">
        <w:t>Unit7 20.</w:t>
      </w:r>
    </w:p>
    <w:p w14:paraId="5979B62C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Bacigalupo, A., Hows, J., Gluckman, E., Nissen, C., Marsh, J., Van Lint, M.T., Congiu, M., De Planque, M.M., Ernst, P., McCann, S. &amp; et al. (1988) Bone marrow transplantation (BMT) versus immunosuppression for the treatment of severe aplastic anaemia (SAA): a report of the EBMT SAA working party. </w:t>
      </w:r>
      <w:r w:rsidRPr="00A40218">
        <w:rPr>
          <w:i/>
        </w:rPr>
        <w:t xml:space="preserve">Br J Haematol, </w:t>
      </w:r>
      <w:r w:rsidRPr="00A40218">
        <w:rPr>
          <w:b/>
        </w:rPr>
        <w:t xml:space="preserve">70, </w:t>
      </w:r>
      <w:r w:rsidRPr="00A40218">
        <w:t>177-182.</w:t>
      </w:r>
    </w:p>
    <w:p w14:paraId="3C0F6B89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Camitta, B.M., Thomas, E.D., Nathan, D.G., Santos, G., Gordon-Smith, E.C., Gale, R.P., Rappeport, J.M. &amp; Storb, R. (1976) Severe aplastic anemia: a prospective study of the effect of early marrow transplantation on acute mortality. </w:t>
      </w:r>
      <w:r w:rsidRPr="00A40218">
        <w:rPr>
          <w:i/>
        </w:rPr>
        <w:t xml:space="preserve">Blood, </w:t>
      </w:r>
      <w:r w:rsidRPr="00A40218">
        <w:rPr>
          <w:b/>
        </w:rPr>
        <w:t xml:space="preserve">48, </w:t>
      </w:r>
      <w:r w:rsidRPr="00A40218">
        <w:t>63-70.</w:t>
      </w:r>
    </w:p>
    <w:p w14:paraId="2FCA9D3D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Chun, S. &amp; Fay, J.C. (2009) Identification of deleterious mutations within three human genomes. </w:t>
      </w:r>
      <w:r w:rsidRPr="00A40218">
        <w:rPr>
          <w:i/>
        </w:rPr>
        <w:t xml:space="preserve">Genome Res, </w:t>
      </w:r>
      <w:r w:rsidRPr="00A40218">
        <w:rPr>
          <w:b/>
        </w:rPr>
        <w:t xml:space="preserve">19, </w:t>
      </w:r>
      <w:r w:rsidRPr="00A40218">
        <w:t>1553-1561.</w:t>
      </w:r>
    </w:p>
    <w:p w14:paraId="44C9F830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Cooper, G.M., Stone, E.A., Asimenos, G., Program, N.C.S., Green, E.D., Batzoglou, S. &amp; Sidow, A. (2005) Distribution and intensity of constraint in mammalian genomic sequence. </w:t>
      </w:r>
      <w:r w:rsidRPr="00A40218">
        <w:rPr>
          <w:i/>
        </w:rPr>
        <w:t xml:space="preserve">Genome Res, </w:t>
      </w:r>
      <w:r w:rsidRPr="00A40218">
        <w:rPr>
          <w:b/>
        </w:rPr>
        <w:t xml:space="preserve">15, </w:t>
      </w:r>
      <w:r w:rsidRPr="00A40218">
        <w:t>901-913.</w:t>
      </w:r>
    </w:p>
    <w:p w14:paraId="008F1EFF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Huh, J., Tiu, R.V., Gondek, L.P., O'Keefe, C.L., Jasek, M., Makishima, H., Jankowska, A.M., Jiang, Y., Verma, A., Theil, K.S., McDevitt, M.A. &amp; Maciejewski, J.P. (2010) Characterization of chromosome arm 20q abnormalities in myeloid malignancies using genome-wide single nucleotide polymorphism array analysis. </w:t>
      </w:r>
      <w:r w:rsidRPr="00A40218">
        <w:rPr>
          <w:i/>
        </w:rPr>
        <w:t xml:space="preserve">Genes Chromosomes Cancer, </w:t>
      </w:r>
      <w:r w:rsidRPr="00A40218">
        <w:rPr>
          <w:b/>
        </w:rPr>
        <w:t xml:space="preserve">49, </w:t>
      </w:r>
      <w:r w:rsidRPr="00A40218">
        <w:t>390-399.</w:t>
      </w:r>
    </w:p>
    <w:p w14:paraId="31B358FB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Kircher, M., Witten, D.M., Jain, P., O'Roak, B.J., Cooper, G.M. &amp; Shendure, J. (2014) A general framework for estimating the relative pathogenicity of human genetic variants. </w:t>
      </w:r>
      <w:r w:rsidRPr="00A40218">
        <w:rPr>
          <w:i/>
        </w:rPr>
        <w:t xml:space="preserve">Nat Genet, </w:t>
      </w:r>
      <w:r w:rsidRPr="00A40218">
        <w:rPr>
          <w:b/>
        </w:rPr>
        <w:t xml:space="preserve">46, </w:t>
      </w:r>
      <w:r w:rsidRPr="00A40218">
        <w:t>310-315.</w:t>
      </w:r>
    </w:p>
    <w:p w14:paraId="79750B3F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Kumar, P., Henikoff, S. &amp; Ng, P.C. (2009) Predicting the effects of coding non-synonymous variants on protein function using the SIFT algorithm. </w:t>
      </w:r>
      <w:r w:rsidRPr="00A40218">
        <w:rPr>
          <w:i/>
        </w:rPr>
        <w:t xml:space="preserve">Nat Protoc, </w:t>
      </w:r>
      <w:r w:rsidRPr="00A40218">
        <w:rPr>
          <w:b/>
        </w:rPr>
        <w:t xml:space="preserve">4, </w:t>
      </w:r>
      <w:r w:rsidRPr="00A40218">
        <w:t>1073-1081.</w:t>
      </w:r>
    </w:p>
    <w:p w14:paraId="262DCF7E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Lek, M., Karczewski, K.J., Minikel, E.V., Samocha, K.E., Banks, E., Fennell, T., O'Donnell-Luria, A.H., Ware, J.S., Hill, A.J., Cummings, B.B., Tukiainen, T., Birnbaum, D.P., Kosmicki, J.A., Duncan, L.E., Estrada, K., Zhao, F., Zou, J., Pierce-Hoffman, E., Berghout, J., Cooper, D.N., Deflaux, N., DePristo, M., Do, R., Flannick, J., Fromer, M., Gauthier, L., Goldstein, J., Gupta, N., Howrigan, D., Kiezun, A., Kurki, M.I., Moonshine, A.L., Natarajan, P., Orozco, L., Peloso, G.M., Poplin, R., Rivas, M.A., Ruano-Rubio, V., Rose, S.A., Ruderfer, D.M., Shakir, K., Stenson, P.D., Stevens, C., Thomas, B.P., Tiao, G., Tusie-Luna, M.T., Weisburd, B., Won, H.H., Yu, D., Altshuler, D.M., Ardissino, D., Boehnke, M., Danesh, J., Donnelly, S., Elosua, R., Florez, J.C., Gabriel, S.B., Getz, G., Glatt, S.J., Hultman, C.M., Kathiresan, S., Laakso, M., McCarroll, S., McCarthy, M.I., McGovern, D., McPherson, R., Neale, B.M., Palotie, A., Purcell, S.M., Saleheen, D., Scharf, J.M., Sklar, P., Sullivan, P.F., Tuomilehto, J., Tsuang, M.T., Watkins, H.C., Wilson, J.G., Daly, M.J., MacArthur, D.G. &amp; Exome Aggregation, C. (2016) Analysis of protein-coding genetic variation in 60,706 humans. </w:t>
      </w:r>
      <w:r w:rsidRPr="00A40218">
        <w:rPr>
          <w:i/>
        </w:rPr>
        <w:t xml:space="preserve">Nature, </w:t>
      </w:r>
      <w:r w:rsidRPr="00A40218">
        <w:rPr>
          <w:b/>
        </w:rPr>
        <w:t xml:space="preserve">536, </w:t>
      </w:r>
      <w:r w:rsidRPr="00A40218">
        <w:t>285-291.</w:t>
      </w:r>
    </w:p>
    <w:p w14:paraId="072661CC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Li, H. &amp; Durbin, R. (2010) Fast and accurate long-read alignment with Burrows-Wheeler transform. </w:t>
      </w:r>
      <w:r w:rsidRPr="00A40218">
        <w:rPr>
          <w:i/>
        </w:rPr>
        <w:t xml:space="preserve">Bioinformatics, </w:t>
      </w:r>
      <w:r w:rsidRPr="00A40218">
        <w:rPr>
          <w:b/>
        </w:rPr>
        <w:t xml:space="preserve">26, </w:t>
      </w:r>
      <w:r w:rsidRPr="00A40218">
        <w:t>589-595.</w:t>
      </w:r>
    </w:p>
    <w:p w14:paraId="415C22E4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Makishima, H., Jankowska, A.M., McDevitt, M.A., O'Keefe, C., Dujardin, S., Cazzolli, H., Przychodzen, B., Prince, C., Nicoll, J., Siddaiah, H., Shaik, M., Szpurka, H., Hsi, E., Advani, A., Paquette, R. &amp; Maciejewski, J.P. (2011) CBL, CBLB, TET2, ASXL1, and IDH1/2 mutations and additional chromosomal aberrations constitute molecular events in chronic myelogenous leukemia. </w:t>
      </w:r>
      <w:r w:rsidRPr="00A40218">
        <w:rPr>
          <w:i/>
        </w:rPr>
        <w:t xml:space="preserve">Blood, </w:t>
      </w:r>
      <w:r w:rsidRPr="00A40218">
        <w:rPr>
          <w:b/>
        </w:rPr>
        <w:t xml:space="preserve">117, </w:t>
      </w:r>
      <w:r w:rsidRPr="00A40218">
        <w:t>e198-206.</w:t>
      </w:r>
    </w:p>
    <w:p w14:paraId="45BB07A2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Makishima, H., Visconte, V., Sakaguchi, H., Jankowska, A.M., Abu Kar, S., Jerez, A., Przychodzen, B., Bupathi, M., Guinta, K., Afable, M.G., Sekeres, M.A., Padgett, R.A., Tiu, R.V. &amp; Maciejewski, J.P. (2012) Mutations in the spliceosome machinery, a novel and ubiquitous pathway in leukemogenesis. </w:t>
      </w:r>
      <w:r w:rsidRPr="00A40218">
        <w:rPr>
          <w:i/>
        </w:rPr>
        <w:t xml:space="preserve">Blood, </w:t>
      </w:r>
      <w:r w:rsidRPr="00A40218">
        <w:rPr>
          <w:b/>
        </w:rPr>
        <w:t xml:space="preserve">119, </w:t>
      </w:r>
      <w:r w:rsidRPr="00A40218">
        <w:t>3203-3210.</w:t>
      </w:r>
    </w:p>
    <w:p w14:paraId="04AA1688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Rovo, A., Tichelli, A., Dufour, C. &amp; Saa-Wp, E. (2013) Diagnosis of acquired aplastic anemia. </w:t>
      </w:r>
      <w:r w:rsidRPr="00A40218">
        <w:rPr>
          <w:i/>
        </w:rPr>
        <w:t xml:space="preserve">Bone Marrow Transplant, </w:t>
      </w:r>
      <w:r w:rsidRPr="00A40218">
        <w:rPr>
          <w:b/>
        </w:rPr>
        <w:t xml:space="preserve">48, </w:t>
      </w:r>
      <w:r w:rsidRPr="00A40218">
        <w:t>162-167.</w:t>
      </w:r>
    </w:p>
    <w:p w14:paraId="18676B2B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Schwarz, J.M., Rodelsperger, C., Schuelke, M. &amp; Seelow, D. (2010) MutationTaster evaluates disease-causing potential of sequence alterations. </w:t>
      </w:r>
      <w:r w:rsidRPr="00A40218">
        <w:rPr>
          <w:i/>
        </w:rPr>
        <w:t xml:space="preserve">Nat Methods, </w:t>
      </w:r>
      <w:r w:rsidRPr="00A40218">
        <w:rPr>
          <w:b/>
        </w:rPr>
        <w:t xml:space="preserve">7, </w:t>
      </w:r>
      <w:r w:rsidRPr="00A40218">
        <w:t>575-576.</w:t>
      </w:r>
    </w:p>
    <w:p w14:paraId="472910B0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Tiu, R.V., Gondek, L.P., O'Keefe, C.L., Huh, J., Sekeres, M.A., Elson, P., McDevitt, M.A., Wang, X.F., Levis, M.J., Karp, J.E., Advani, A.S. &amp; Maciejewski, J.P. (2009) New lesions detected by single nucleotide polymorphism array-based chromosomal analysis have important clinical impact in acute myeloid leukemia. </w:t>
      </w:r>
      <w:r w:rsidRPr="00A40218">
        <w:rPr>
          <w:i/>
        </w:rPr>
        <w:t xml:space="preserve">J Clin Oncol, </w:t>
      </w:r>
      <w:r w:rsidRPr="00A40218">
        <w:rPr>
          <w:b/>
        </w:rPr>
        <w:t xml:space="preserve">27, </w:t>
      </w:r>
      <w:r w:rsidRPr="00A40218">
        <w:t>5219-5226.</w:t>
      </w:r>
    </w:p>
    <w:p w14:paraId="291A3599" w14:textId="77777777" w:rsidR="00A40218" w:rsidRPr="00A40218" w:rsidRDefault="00A40218" w:rsidP="00A40218">
      <w:pPr>
        <w:pStyle w:val="EndNoteBibliography"/>
        <w:spacing w:after="0"/>
        <w:ind w:left="720" w:hanging="720"/>
      </w:pPr>
      <w:r w:rsidRPr="00A40218">
        <w:t xml:space="preserve">Van der Auwera, G.A., Carneiro, M.O., Hartl, C., Poplin, R., Del Angel, G., Levy-Moonshine, A., Jordan, T., Shakir, K., Roazen, D., Thibault, J., Banks, E., Garimella, K.V., Altshuler, D., Gabriel, S. &amp; DePristo, M.A. (2013) From FastQ data to high confidence variant calls: the Genome Analysis Toolkit best practices pipeline. </w:t>
      </w:r>
      <w:r w:rsidRPr="00A40218">
        <w:rPr>
          <w:i/>
        </w:rPr>
        <w:t xml:space="preserve">Curr Protoc Bioinformatics, </w:t>
      </w:r>
      <w:r w:rsidRPr="00A40218">
        <w:rPr>
          <w:b/>
        </w:rPr>
        <w:t xml:space="preserve">43, </w:t>
      </w:r>
      <w:r w:rsidRPr="00A40218">
        <w:t>11 10 11-33.</w:t>
      </w:r>
    </w:p>
    <w:p w14:paraId="6B366423" w14:textId="77777777" w:rsidR="00A40218" w:rsidRPr="00A40218" w:rsidRDefault="00A40218" w:rsidP="00A40218">
      <w:pPr>
        <w:pStyle w:val="EndNoteBibliography"/>
        <w:ind w:left="720" w:hanging="720"/>
      </w:pPr>
      <w:r w:rsidRPr="00A40218">
        <w:t xml:space="preserve">Wang, K., Li, M. &amp; Hakonarson, H. (2010) ANNOVAR: functional annotation of genetic variants from high-throughput sequencing data. </w:t>
      </w:r>
      <w:r w:rsidRPr="00A40218">
        <w:rPr>
          <w:i/>
        </w:rPr>
        <w:t xml:space="preserve">Nucleic Acids Res, </w:t>
      </w:r>
      <w:r w:rsidRPr="00A40218">
        <w:rPr>
          <w:b/>
        </w:rPr>
        <w:t xml:space="preserve">38, </w:t>
      </w:r>
      <w:r w:rsidRPr="00A40218">
        <w:t>e164.</w:t>
      </w:r>
    </w:p>
    <w:p w14:paraId="7654185F" w14:textId="6D86E61A" w:rsidR="007838D3" w:rsidRPr="00112E5A" w:rsidRDefault="00021387" w:rsidP="00112E5A">
      <w:pPr>
        <w:spacing w:line="240" w:lineRule="auto"/>
        <w:jc w:val="both"/>
        <w:rPr>
          <w:rFonts w:ascii="Times New Roman" w:hAnsi="Times New Roman" w:cs="Times New Roman"/>
          <w:color w:val="FFFFFF" w:themeColor="background1"/>
          <w:sz w:val="24"/>
          <w:szCs w:val="24"/>
        </w:rPr>
      </w:pPr>
      <w:r w:rsidRPr="00112E5A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FC1470" w:rsidRPr="00112E5A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begin">
          <w:fldData xml:space="preserve">PEVuZE5vdGU+PENpdGU+PEF1dGhvcj5CYWNpZ2FsdXBvPC9BdXRob3I+PFllYXI+MTk4ODwvWWVh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</w:fldData>
        </w:fldChar>
      </w:r>
      <w:r w:rsidR="00A40218">
        <w:rPr>
          <w:rFonts w:ascii="Times New Roman" w:hAnsi="Times New Roman" w:cs="Times New Roman"/>
          <w:color w:val="FFFFFF" w:themeColor="background1"/>
          <w:sz w:val="24"/>
          <w:szCs w:val="24"/>
        </w:rPr>
        <w:instrText xml:space="preserve"> ADDIN EN.CITE </w:instrText>
      </w:r>
      <w:r w:rsidR="00A40218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begin">
          <w:fldData xml:space="preserve">PEVuZE5vdGU+PENpdGU+PEF1dGhvcj5CYWNpZ2FsdXBvPC9BdXRob3I+PFllYXI+MTk4ODwvWWVh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</w:fldData>
        </w:fldChar>
      </w:r>
      <w:r w:rsidR="00A40218">
        <w:rPr>
          <w:rFonts w:ascii="Times New Roman" w:hAnsi="Times New Roman" w:cs="Times New Roman"/>
          <w:color w:val="FFFFFF" w:themeColor="background1"/>
          <w:sz w:val="24"/>
          <w:szCs w:val="24"/>
        </w:rPr>
        <w:instrText xml:space="preserve"> ADDIN EN.CITE.DATA </w:instrText>
      </w:r>
      <w:r w:rsidR="00A40218">
        <w:rPr>
          <w:rFonts w:ascii="Times New Roman" w:hAnsi="Times New Roman" w:cs="Times New Roman"/>
          <w:color w:val="FFFFFF" w:themeColor="background1"/>
          <w:sz w:val="24"/>
          <w:szCs w:val="24"/>
        </w:rPr>
      </w:r>
      <w:r w:rsidR="00A40218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end"/>
      </w:r>
      <w:r w:rsidR="00FC1470" w:rsidRPr="00112E5A">
        <w:rPr>
          <w:rFonts w:ascii="Times New Roman" w:hAnsi="Times New Roman" w:cs="Times New Roman"/>
          <w:color w:val="FFFFFF" w:themeColor="background1"/>
          <w:sz w:val="24"/>
          <w:szCs w:val="24"/>
        </w:rPr>
      </w:r>
      <w:r w:rsidR="00FC1470" w:rsidRPr="00112E5A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separate"/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>(Adzhubei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2013, Bacigalupo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1988, Camitta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1976, Chun and Fay 2009, Cooper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2005, Kumar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2009, Rovo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2013, Schwarz</w:t>
      </w:r>
      <w:r w:rsidR="00A40218" w:rsidRPr="00A40218">
        <w:rPr>
          <w:rFonts w:ascii="Times New Roman" w:hAnsi="Times New Roman" w:cs="Times New Roman"/>
          <w:i/>
          <w:noProof/>
          <w:color w:val="FFFFFF" w:themeColor="background1"/>
          <w:sz w:val="24"/>
          <w:szCs w:val="24"/>
        </w:rPr>
        <w:t>, et al</w:t>
      </w:r>
      <w:r w:rsidR="00A40218">
        <w:rPr>
          <w:rFonts w:ascii="Times New Roman" w:hAnsi="Times New Roman" w:cs="Times New Roman"/>
          <w:noProof/>
          <w:color w:val="FFFFFF" w:themeColor="background1"/>
          <w:sz w:val="24"/>
          <w:szCs w:val="24"/>
        </w:rPr>
        <w:t xml:space="preserve"> 2010)</w:t>
      </w:r>
      <w:r w:rsidR="00FC1470" w:rsidRPr="00112E5A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end"/>
      </w:r>
      <w:r w:rsidR="00437F07" w:rsidRPr="00112E5A">
        <w:rPr>
          <w:rFonts w:ascii="Times New Roman" w:hAnsi="Times New Roman" w:cs="Times New Roman"/>
          <w:color w:val="FFFFFF" w:themeColor="background1"/>
          <w:sz w:val="24"/>
          <w:szCs w:val="24"/>
        </w:rPr>
        <w:t xml:space="preserve"> </w:t>
      </w:r>
    </w:p>
    <w:sectPr w:rsidR="007838D3" w:rsidRPr="00112E5A" w:rsidSect="00D21D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B48AB" w14:textId="77777777" w:rsidR="00564029" w:rsidRDefault="00564029" w:rsidP="00403EB9">
      <w:pPr>
        <w:spacing w:after="0" w:line="240" w:lineRule="auto"/>
      </w:pPr>
      <w:r>
        <w:separator/>
      </w:r>
    </w:p>
  </w:endnote>
  <w:endnote w:type="continuationSeparator" w:id="0">
    <w:p w14:paraId="7EE8525F" w14:textId="77777777" w:rsidR="00564029" w:rsidRDefault="00564029" w:rsidP="00403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A3209" w14:textId="77777777" w:rsidR="00564029" w:rsidRDefault="00564029" w:rsidP="00403EB9">
      <w:pPr>
        <w:spacing w:after="0" w:line="240" w:lineRule="auto"/>
      </w:pPr>
      <w:r>
        <w:separator/>
      </w:r>
    </w:p>
  </w:footnote>
  <w:footnote w:type="continuationSeparator" w:id="0">
    <w:p w14:paraId="3D2479E8" w14:textId="77777777" w:rsidR="00564029" w:rsidRDefault="00564029" w:rsidP="00403E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E5795E"/>
    <w:multiLevelType w:val="hybridMultilevel"/>
    <w:tmpl w:val="6400D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A1C73"/>
    <w:multiLevelType w:val="multilevel"/>
    <w:tmpl w:val="8FFC24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sz w:val="1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1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1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1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1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1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18"/>
      </w:rPr>
    </w:lvl>
  </w:abstractNum>
  <w:abstractNum w:abstractNumId="2" w15:restartNumberingAfterBreak="0">
    <w:nsid w:val="3FD22EAB"/>
    <w:multiLevelType w:val="hybridMultilevel"/>
    <w:tmpl w:val="5F2ED1BC"/>
    <w:lvl w:ilvl="0" w:tplc="DCC0345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BB7E28"/>
    <w:multiLevelType w:val="hybridMultilevel"/>
    <w:tmpl w:val="3724C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Hae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wsvdv2xd0xsnefato5azfcfsdz2psas2r5&quot;&gt;Promacta manuscript library&lt;record-ids&gt;&lt;item&gt;10&lt;/item&gt;&lt;item&gt;45&lt;/item&gt;&lt;/record-ids&gt;&lt;/item&gt;&lt;/Libraries&gt;"/>
  </w:docVars>
  <w:rsids>
    <w:rsidRoot w:val="00403EB9"/>
    <w:rsid w:val="00001B48"/>
    <w:rsid w:val="00004CD1"/>
    <w:rsid w:val="00021387"/>
    <w:rsid w:val="00056406"/>
    <w:rsid w:val="0005799D"/>
    <w:rsid w:val="00074527"/>
    <w:rsid w:val="000C3880"/>
    <w:rsid w:val="00112E5A"/>
    <w:rsid w:val="00134F07"/>
    <w:rsid w:val="0016262F"/>
    <w:rsid w:val="001722E1"/>
    <w:rsid w:val="001836ED"/>
    <w:rsid w:val="00190BE7"/>
    <w:rsid w:val="00190F07"/>
    <w:rsid w:val="00191C72"/>
    <w:rsid w:val="001A0023"/>
    <w:rsid w:val="001D0C19"/>
    <w:rsid w:val="00200F31"/>
    <w:rsid w:val="002028A6"/>
    <w:rsid w:val="00207691"/>
    <w:rsid w:val="00236CD3"/>
    <w:rsid w:val="0025181F"/>
    <w:rsid w:val="00256BB8"/>
    <w:rsid w:val="002602E2"/>
    <w:rsid w:val="00282A07"/>
    <w:rsid w:val="0028392B"/>
    <w:rsid w:val="002B609C"/>
    <w:rsid w:val="002C70FC"/>
    <w:rsid w:val="002E395E"/>
    <w:rsid w:val="00305673"/>
    <w:rsid w:val="00312D20"/>
    <w:rsid w:val="0034563A"/>
    <w:rsid w:val="00346E79"/>
    <w:rsid w:val="00366FAE"/>
    <w:rsid w:val="0037429D"/>
    <w:rsid w:val="00375EB6"/>
    <w:rsid w:val="00390A55"/>
    <w:rsid w:val="003924BE"/>
    <w:rsid w:val="003943DA"/>
    <w:rsid w:val="003A3D0E"/>
    <w:rsid w:val="003D0063"/>
    <w:rsid w:val="00403EB9"/>
    <w:rsid w:val="00406392"/>
    <w:rsid w:val="004175F4"/>
    <w:rsid w:val="0043519B"/>
    <w:rsid w:val="00437F07"/>
    <w:rsid w:val="00441A32"/>
    <w:rsid w:val="004426CF"/>
    <w:rsid w:val="004636B3"/>
    <w:rsid w:val="00474BAF"/>
    <w:rsid w:val="004B02FF"/>
    <w:rsid w:val="00511032"/>
    <w:rsid w:val="00541F82"/>
    <w:rsid w:val="0054702C"/>
    <w:rsid w:val="00553B22"/>
    <w:rsid w:val="00564029"/>
    <w:rsid w:val="00572F09"/>
    <w:rsid w:val="00594C73"/>
    <w:rsid w:val="005D36C1"/>
    <w:rsid w:val="006169FA"/>
    <w:rsid w:val="00625FF0"/>
    <w:rsid w:val="00640A9D"/>
    <w:rsid w:val="0069472E"/>
    <w:rsid w:val="006A0D63"/>
    <w:rsid w:val="006A50D3"/>
    <w:rsid w:val="006C66D1"/>
    <w:rsid w:val="007068BE"/>
    <w:rsid w:val="00713FFD"/>
    <w:rsid w:val="0072127D"/>
    <w:rsid w:val="00745473"/>
    <w:rsid w:val="007565B6"/>
    <w:rsid w:val="00760355"/>
    <w:rsid w:val="0076457E"/>
    <w:rsid w:val="00771E7E"/>
    <w:rsid w:val="0077521B"/>
    <w:rsid w:val="007838D3"/>
    <w:rsid w:val="007848C3"/>
    <w:rsid w:val="0078639D"/>
    <w:rsid w:val="007A1F0F"/>
    <w:rsid w:val="007A20B7"/>
    <w:rsid w:val="007A50AC"/>
    <w:rsid w:val="007C1C7A"/>
    <w:rsid w:val="007C20FC"/>
    <w:rsid w:val="007C675D"/>
    <w:rsid w:val="007F24D3"/>
    <w:rsid w:val="00802233"/>
    <w:rsid w:val="00816BC4"/>
    <w:rsid w:val="0081762A"/>
    <w:rsid w:val="00831790"/>
    <w:rsid w:val="00841538"/>
    <w:rsid w:val="00853AF1"/>
    <w:rsid w:val="00872753"/>
    <w:rsid w:val="00873670"/>
    <w:rsid w:val="008A44C9"/>
    <w:rsid w:val="008F1092"/>
    <w:rsid w:val="0090176B"/>
    <w:rsid w:val="00933679"/>
    <w:rsid w:val="009A3828"/>
    <w:rsid w:val="009A7196"/>
    <w:rsid w:val="009C0C7F"/>
    <w:rsid w:val="00A37A4E"/>
    <w:rsid w:val="00A40218"/>
    <w:rsid w:val="00A507B0"/>
    <w:rsid w:val="00A6123C"/>
    <w:rsid w:val="00A70606"/>
    <w:rsid w:val="00A77CAA"/>
    <w:rsid w:val="00A808DC"/>
    <w:rsid w:val="00AB1E0C"/>
    <w:rsid w:val="00AD2F45"/>
    <w:rsid w:val="00AD67B8"/>
    <w:rsid w:val="00B02BDB"/>
    <w:rsid w:val="00B41281"/>
    <w:rsid w:val="00B55F41"/>
    <w:rsid w:val="00B62AD4"/>
    <w:rsid w:val="00B86AB1"/>
    <w:rsid w:val="00BD061E"/>
    <w:rsid w:val="00C07995"/>
    <w:rsid w:val="00C40DD9"/>
    <w:rsid w:val="00C4592F"/>
    <w:rsid w:val="00C8541E"/>
    <w:rsid w:val="00C947EB"/>
    <w:rsid w:val="00CA4EBA"/>
    <w:rsid w:val="00CB6082"/>
    <w:rsid w:val="00CD4FAC"/>
    <w:rsid w:val="00CD6C5E"/>
    <w:rsid w:val="00CE01C4"/>
    <w:rsid w:val="00CE6EF9"/>
    <w:rsid w:val="00CF2E8E"/>
    <w:rsid w:val="00CF6660"/>
    <w:rsid w:val="00D21DA7"/>
    <w:rsid w:val="00D365C8"/>
    <w:rsid w:val="00D37B6B"/>
    <w:rsid w:val="00D44D73"/>
    <w:rsid w:val="00D62E06"/>
    <w:rsid w:val="00D954AE"/>
    <w:rsid w:val="00DA2410"/>
    <w:rsid w:val="00DA5B65"/>
    <w:rsid w:val="00DD75AA"/>
    <w:rsid w:val="00DE0D3D"/>
    <w:rsid w:val="00DF3C5F"/>
    <w:rsid w:val="00E4631E"/>
    <w:rsid w:val="00E60826"/>
    <w:rsid w:val="00E668BE"/>
    <w:rsid w:val="00E8464B"/>
    <w:rsid w:val="00E92536"/>
    <w:rsid w:val="00E93803"/>
    <w:rsid w:val="00E97BFA"/>
    <w:rsid w:val="00EB19D4"/>
    <w:rsid w:val="00ED77B1"/>
    <w:rsid w:val="00F0468E"/>
    <w:rsid w:val="00F04D83"/>
    <w:rsid w:val="00F106CA"/>
    <w:rsid w:val="00F11457"/>
    <w:rsid w:val="00F300C6"/>
    <w:rsid w:val="00F62CA5"/>
    <w:rsid w:val="00F74A78"/>
    <w:rsid w:val="00F97DBE"/>
    <w:rsid w:val="00FB179E"/>
    <w:rsid w:val="00FB4C8F"/>
    <w:rsid w:val="00FB5844"/>
    <w:rsid w:val="00FB699C"/>
    <w:rsid w:val="00FC1470"/>
    <w:rsid w:val="00FF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166F00F"/>
  <w15:docId w15:val="{24CA12FA-9D64-45D6-98B3-B33B7632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EB9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B1E0C"/>
    <w:pPr>
      <w:spacing w:before="100" w:beforeAutospacing="1" w:after="100" w:afterAutospacing="1" w:line="240" w:lineRule="auto"/>
      <w:outlineLvl w:val="0"/>
    </w:pPr>
    <w:rPr>
      <w:rFonts w:ascii="Times New Roman" w:eastAsiaTheme="minorHAns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3EB9"/>
    <w:rPr>
      <w:color w:val="0563C1" w:themeColor="hyperlink"/>
      <w:u w:val="single"/>
    </w:rPr>
  </w:style>
  <w:style w:type="paragraph" w:customStyle="1" w:styleId="yiv3989302375ydpbfeb8090msonormal">
    <w:name w:val="yiv3989302375ydpbfeb8090msonormal"/>
    <w:basedOn w:val="Normal"/>
    <w:rsid w:val="00403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0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EB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03E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EB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403EB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04D8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8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8D3"/>
    <w:rPr>
      <w:rFonts w:ascii="Lucida Grande" w:eastAsiaTheme="minorEastAsia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0DD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1E0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DF3C5F"/>
  </w:style>
  <w:style w:type="character" w:styleId="HTMLCite">
    <w:name w:val="HTML Cite"/>
    <w:basedOn w:val="DefaultParagraphFont"/>
    <w:uiPriority w:val="99"/>
    <w:semiHidden/>
    <w:unhideWhenUsed/>
    <w:rsid w:val="002602E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37A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A4E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7A4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A4E"/>
    <w:rPr>
      <w:rFonts w:ascii="Calibri" w:eastAsiaTheme="minorEastAsia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1A002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36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diagramData" Target="diagrams/data1.xml"/><Relationship Id="rId3" Type="http://schemas.openxmlformats.org/officeDocument/2006/relationships/styles" Target="styles.xml"/><Relationship Id="rId21" Type="http://schemas.openxmlformats.org/officeDocument/2006/relationships/diagramColors" Target="diagrams/colors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diagramQuickStyle" Target="diagrams/quickStyl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1.png"/><Relationship Id="rId10" Type="http://schemas.openxmlformats.org/officeDocument/2006/relationships/image" Target="media/image3.png"/><Relationship Id="rId19" Type="http://schemas.openxmlformats.org/officeDocument/2006/relationships/diagramLayout" Target="diagrams/layou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DEC515A-F1A4-4BAF-ADED-3A2476200C86}" type="doc">
      <dgm:prSet loTypeId="urn:microsoft.com/office/officeart/2005/8/layout/vProcess5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B4B4F44C-ED39-4622-AFC2-D997A7A05C2B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Reads alignment by Burrows-Wheeler Aligner </a:t>
          </a:r>
        </a:p>
      </dgm:t>
    </dgm:pt>
    <dgm:pt modelId="{6B97F6C8-5909-43D8-9764-1BF234C2C466}" type="parTrans" cxnId="{B78C0EB5-6A75-40C5-A1F8-E7431A0418E4}">
      <dgm:prSet/>
      <dgm:spPr/>
      <dgm:t>
        <a:bodyPr/>
        <a:lstStyle/>
        <a:p>
          <a:endParaRPr lang="en-US"/>
        </a:p>
      </dgm:t>
    </dgm:pt>
    <dgm:pt modelId="{A4C1EB49-80D3-497D-B9BD-0CBE14394D0A}" type="sibTrans" cxnId="{B78C0EB5-6A75-40C5-A1F8-E7431A0418E4}">
      <dgm:prSet/>
      <dgm:spPr/>
      <dgm:t>
        <a:bodyPr/>
        <a:lstStyle/>
        <a:p>
          <a:endParaRPr lang="en-US"/>
        </a:p>
      </dgm:t>
    </dgm:pt>
    <dgm:pt modelId="{9D0795BE-F715-48CF-8826-12F6997FA4B2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Detection of putative variatns using GATK4 (Broad Institute)</a:t>
          </a:r>
          <a:r>
            <a:rPr lang="en-US"/>
            <a:t>	</a:t>
          </a:r>
        </a:p>
      </dgm:t>
    </dgm:pt>
    <dgm:pt modelId="{0EE38023-AA3E-482E-9142-B0EBDD281D9C}" type="parTrans" cxnId="{ACA1AE9F-B863-41A5-B631-13E151CC03FD}">
      <dgm:prSet/>
      <dgm:spPr/>
      <dgm:t>
        <a:bodyPr/>
        <a:lstStyle/>
        <a:p>
          <a:endParaRPr lang="en-US"/>
        </a:p>
      </dgm:t>
    </dgm:pt>
    <dgm:pt modelId="{64C7EE06-35F8-4E49-8D9F-11DA5BC0666F}" type="sibTrans" cxnId="{ACA1AE9F-B863-41A5-B631-13E151CC03FD}">
      <dgm:prSet/>
      <dgm:spPr/>
      <dgm:t>
        <a:bodyPr/>
        <a:lstStyle/>
        <a:p>
          <a:endParaRPr lang="en-US"/>
        </a:p>
      </dgm:t>
    </dgm:pt>
    <dgm:pt modelId="{06B8D0FD-DD08-43E0-9B74-23608EE07BEB}">
      <dgm:prSet phldrT="[Text]"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Variants with VAF&gt;5% of mutatnt allele, at least 10 reads deep with 4 reads supporting mutation</a:t>
          </a:r>
        </a:p>
      </dgm:t>
    </dgm:pt>
    <dgm:pt modelId="{B3960CE7-38AC-48E5-A9AB-A580D9118EB6}" type="parTrans" cxnId="{5C7F22CA-6795-495A-860A-BB96B3AABBD3}">
      <dgm:prSet/>
      <dgm:spPr/>
      <dgm:t>
        <a:bodyPr/>
        <a:lstStyle/>
        <a:p>
          <a:endParaRPr lang="en-US"/>
        </a:p>
      </dgm:t>
    </dgm:pt>
    <dgm:pt modelId="{323CAD0D-C0A2-4F14-8AD8-76A531EBC112}" type="sibTrans" cxnId="{5C7F22CA-6795-495A-860A-BB96B3AABBD3}">
      <dgm:prSet/>
      <dgm:spPr/>
      <dgm:t>
        <a:bodyPr/>
        <a:lstStyle/>
        <a:p>
          <a:endParaRPr lang="en-US"/>
        </a:p>
      </dgm:t>
    </dgm:pt>
    <dgm:pt modelId="{A923D537-0153-41C2-98D3-4E421CEA6265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Removal of common, inherited variation by subtraction of variants reported af MAF&gt;0.001 in gnomAD</a:t>
          </a:r>
        </a:p>
      </dgm:t>
    </dgm:pt>
    <dgm:pt modelId="{53F4A274-33AE-47E8-9284-82B8F7A9A393}" type="parTrans" cxnId="{74857FDB-C32F-4686-A140-E23F29E225BA}">
      <dgm:prSet/>
      <dgm:spPr/>
      <dgm:t>
        <a:bodyPr/>
        <a:lstStyle/>
        <a:p>
          <a:endParaRPr lang="en-US"/>
        </a:p>
      </dgm:t>
    </dgm:pt>
    <dgm:pt modelId="{D7CEE289-45BA-42C0-9538-CEB738A2C053}" type="sibTrans" cxnId="{74857FDB-C32F-4686-A140-E23F29E225BA}">
      <dgm:prSet/>
      <dgm:spPr/>
      <dgm:t>
        <a:bodyPr/>
        <a:lstStyle/>
        <a:p>
          <a:endParaRPr lang="en-US"/>
        </a:p>
      </dgm:t>
    </dgm:pt>
    <dgm:pt modelId="{0751E23C-7176-48CF-AC93-6F40A67EBA80}">
      <dgm:prSet/>
      <dgm:spPr/>
      <dgm:t>
        <a:bodyPr/>
        <a:lstStyle/>
        <a:p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Variant functional annotation with Annovar with prioritization of LOF( stopgain, frameshift, splicing) and high pathogeneicity index (CADDscore&gt;15.0) </a:t>
          </a:r>
        </a:p>
      </dgm:t>
    </dgm:pt>
    <dgm:pt modelId="{407B61D6-FC0A-4366-8570-14BB88C2ABEB}" type="parTrans" cxnId="{031B1D1A-7401-4AB9-AE88-40127DB5F664}">
      <dgm:prSet/>
      <dgm:spPr/>
      <dgm:t>
        <a:bodyPr/>
        <a:lstStyle/>
        <a:p>
          <a:endParaRPr lang="en-US"/>
        </a:p>
      </dgm:t>
    </dgm:pt>
    <dgm:pt modelId="{7EB6A488-6897-4C98-934F-622092858D4F}" type="sibTrans" cxnId="{031B1D1A-7401-4AB9-AE88-40127DB5F664}">
      <dgm:prSet/>
      <dgm:spPr/>
      <dgm:t>
        <a:bodyPr/>
        <a:lstStyle/>
        <a:p>
          <a:endParaRPr lang="en-US"/>
        </a:p>
      </dgm:t>
    </dgm:pt>
    <dgm:pt modelId="{E3100C3C-28EA-410F-88F5-91E26A19CEC5}" type="pres">
      <dgm:prSet presAssocID="{9DEC515A-F1A4-4BAF-ADED-3A2476200C86}" presName="outerComposite" presStyleCnt="0">
        <dgm:presLayoutVars>
          <dgm:chMax val="5"/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67370D93-C559-4522-A829-CBC1C64CAF12}" type="pres">
      <dgm:prSet presAssocID="{9DEC515A-F1A4-4BAF-ADED-3A2476200C86}" presName="dummyMaxCanvas" presStyleCnt="0">
        <dgm:presLayoutVars/>
      </dgm:prSet>
      <dgm:spPr/>
    </dgm:pt>
    <dgm:pt modelId="{8D01B704-5BA9-4046-B59C-884DB4FDBCE2}" type="pres">
      <dgm:prSet presAssocID="{9DEC515A-F1A4-4BAF-ADED-3A2476200C86}" presName="FiveNodes_1" presStyleLbl="node1" presStyleIdx="0" presStyleCnt="5" custLinFactNeighborX="451" custLinFactNeighborY="1551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C9A7B45-F7A6-498A-A38C-D87263877295}" type="pres">
      <dgm:prSet presAssocID="{9DEC515A-F1A4-4BAF-ADED-3A2476200C86}" presName="FiveNodes_2" presStyleLbl="node1" presStyleIdx="1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1FDEC78-BA93-48D4-A694-D38CD04E358F}" type="pres">
      <dgm:prSet presAssocID="{9DEC515A-F1A4-4BAF-ADED-3A2476200C86}" presName="FiveNodes_3" presStyleLbl="node1" presStyleIdx="2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5C1214F-2DE3-4D50-8E52-2EDF4992554E}" type="pres">
      <dgm:prSet presAssocID="{9DEC515A-F1A4-4BAF-ADED-3A2476200C86}" presName="FiveNodes_4" presStyleLbl="node1" presStyleIdx="3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43F8850-A639-4EA1-A658-34203196F0CB}" type="pres">
      <dgm:prSet presAssocID="{9DEC515A-F1A4-4BAF-ADED-3A2476200C86}" presName="FiveNodes_5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799CBD0-8309-4C06-8BFA-71882BB26A50}" type="pres">
      <dgm:prSet presAssocID="{9DEC515A-F1A4-4BAF-ADED-3A2476200C86}" presName="FiveConn_1-2" presStyleLbl="fgAccFollow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6C7C8ED-6CD5-433A-AD68-A618C55FCEBD}" type="pres">
      <dgm:prSet presAssocID="{9DEC515A-F1A4-4BAF-ADED-3A2476200C86}" presName="FiveConn_2-3" presStyleLbl="fgAccFollowNode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A3746FC-0961-45DF-85DC-39EC48557232}" type="pres">
      <dgm:prSet presAssocID="{9DEC515A-F1A4-4BAF-ADED-3A2476200C86}" presName="FiveConn_3-4" presStyleLbl="fgAccFollow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C7CB359-4CC5-48BB-92E6-CF468DEB3200}" type="pres">
      <dgm:prSet presAssocID="{9DEC515A-F1A4-4BAF-ADED-3A2476200C86}" presName="FiveConn_4-5" presStyleLbl="fgAccFollowNode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9D23403-701C-4F7D-B562-89917B1B846D}" type="pres">
      <dgm:prSet presAssocID="{9DEC515A-F1A4-4BAF-ADED-3A2476200C86}" presName="FiveNodes_1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E97077E-EA76-4188-AEA7-74448BC19A07}" type="pres">
      <dgm:prSet presAssocID="{9DEC515A-F1A4-4BAF-ADED-3A2476200C86}" presName="FiveNodes_2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CE1BAA7-A22E-4A64-8641-9EA3DBE17522}" type="pres">
      <dgm:prSet presAssocID="{9DEC515A-F1A4-4BAF-ADED-3A2476200C86}" presName="FiveNodes_3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2126445-DD6F-4363-B713-46640CE19B0C}" type="pres">
      <dgm:prSet presAssocID="{9DEC515A-F1A4-4BAF-ADED-3A2476200C86}" presName="FiveNodes_4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DA790F1-00B5-46EF-916D-E5DF5234C126}" type="pres">
      <dgm:prSet presAssocID="{9DEC515A-F1A4-4BAF-ADED-3A2476200C86}" presName="FiveNodes_5_text" presStyleLbl="node1" presStyleIdx="4" presStyleCnt="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0D317C4B-1F3F-47B3-BEBC-9DA3F9A44875}" type="presOf" srcId="{A923D537-0153-41C2-98D3-4E421CEA6265}" destId="{32126445-DD6F-4363-B713-46640CE19B0C}" srcOrd="1" destOrd="0" presId="urn:microsoft.com/office/officeart/2005/8/layout/vProcess5"/>
    <dgm:cxn modelId="{2FD580AD-C3A5-4439-B4CD-0BDB352BB8A4}" type="presOf" srcId="{A923D537-0153-41C2-98D3-4E421CEA6265}" destId="{65C1214F-2DE3-4D50-8E52-2EDF4992554E}" srcOrd="0" destOrd="0" presId="urn:microsoft.com/office/officeart/2005/8/layout/vProcess5"/>
    <dgm:cxn modelId="{031B1D1A-7401-4AB9-AE88-40127DB5F664}" srcId="{9DEC515A-F1A4-4BAF-ADED-3A2476200C86}" destId="{0751E23C-7176-48CF-AC93-6F40A67EBA80}" srcOrd="4" destOrd="0" parTransId="{407B61D6-FC0A-4366-8570-14BB88C2ABEB}" sibTransId="{7EB6A488-6897-4C98-934F-622092858D4F}"/>
    <dgm:cxn modelId="{2347BB23-A745-4222-BAB3-3FECEAAAAF49}" type="presOf" srcId="{0751E23C-7176-48CF-AC93-6F40A67EBA80}" destId="{6DA790F1-00B5-46EF-916D-E5DF5234C126}" srcOrd="1" destOrd="0" presId="urn:microsoft.com/office/officeart/2005/8/layout/vProcess5"/>
    <dgm:cxn modelId="{33F0BDB4-56B1-4723-9069-B1A2F431DC22}" type="presOf" srcId="{B4B4F44C-ED39-4622-AFC2-D997A7A05C2B}" destId="{F9D23403-701C-4F7D-B562-89917B1B846D}" srcOrd="1" destOrd="0" presId="urn:microsoft.com/office/officeart/2005/8/layout/vProcess5"/>
    <dgm:cxn modelId="{2F4ED03E-902F-4DAA-AE9D-B44F85EB1E6A}" type="presOf" srcId="{A4C1EB49-80D3-497D-B9BD-0CBE14394D0A}" destId="{2799CBD0-8309-4C06-8BFA-71882BB26A50}" srcOrd="0" destOrd="0" presId="urn:microsoft.com/office/officeart/2005/8/layout/vProcess5"/>
    <dgm:cxn modelId="{F09BE892-E3E3-424A-A818-B46FF3A9C9E5}" type="presOf" srcId="{64C7EE06-35F8-4E49-8D9F-11DA5BC0666F}" destId="{06C7C8ED-6CD5-433A-AD68-A618C55FCEBD}" srcOrd="0" destOrd="0" presId="urn:microsoft.com/office/officeart/2005/8/layout/vProcess5"/>
    <dgm:cxn modelId="{B78C0EB5-6A75-40C5-A1F8-E7431A0418E4}" srcId="{9DEC515A-F1A4-4BAF-ADED-3A2476200C86}" destId="{B4B4F44C-ED39-4622-AFC2-D997A7A05C2B}" srcOrd="0" destOrd="0" parTransId="{6B97F6C8-5909-43D8-9764-1BF234C2C466}" sibTransId="{A4C1EB49-80D3-497D-B9BD-0CBE14394D0A}"/>
    <dgm:cxn modelId="{F3210DE4-1B3C-42A9-8FFE-B3E66058AE2B}" type="presOf" srcId="{9DEC515A-F1A4-4BAF-ADED-3A2476200C86}" destId="{E3100C3C-28EA-410F-88F5-91E26A19CEC5}" srcOrd="0" destOrd="0" presId="urn:microsoft.com/office/officeart/2005/8/layout/vProcess5"/>
    <dgm:cxn modelId="{5744F7A8-A450-46FD-88A2-FA5D8DFE40FE}" type="presOf" srcId="{06B8D0FD-DD08-43E0-9B74-23608EE07BEB}" destId="{1CE1BAA7-A22E-4A64-8641-9EA3DBE17522}" srcOrd="1" destOrd="0" presId="urn:microsoft.com/office/officeart/2005/8/layout/vProcess5"/>
    <dgm:cxn modelId="{ACA1AE9F-B863-41A5-B631-13E151CC03FD}" srcId="{9DEC515A-F1A4-4BAF-ADED-3A2476200C86}" destId="{9D0795BE-F715-48CF-8826-12F6997FA4B2}" srcOrd="1" destOrd="0" parTransId="{0EE38023-AA3E-482E-9142-B0EBDD281D9C}" sibTransId="{64C7EE06-35F8-4E49-8D9F-11DA5BC0666F}"/>
    <dgm:cxn modelId="{25CD0B7F-96D5-4CCA-8968-C3A2C514FB2D}" type="presOf" srcId="{323CAD0D-C0A2-4F14-8AD8-76A531EBC112}" destId="{3A3746FC-0961-45DF-85DC-39EC48557232}" srcOrd="0" destOrd="0" presId="urn:microsoft.com/office/officeart/2005/8/layout/vProcess5"/>
    <dgm:cxn modelId="{53C6286D-4F1A-49C4-B36D-1BDFCCCF1489}" type="presOf" srcId="{0751E23C-7176-48CF-AC93-6F40A67EBA80}" destId="{A43F8850-A639-4EA1-A658-34203196F0CB}" srcOrd="0" destOrd="0" presId="urn:microsoft.com/office/officeart/2005/8/layout/vProcess5"/>
    <dgm:cxn modelId="{4063AFED-B364-4EFB-AC55-D7F456B267F2}" type="presOf" srcId="{9D0795BE-F715-48CF-8826-12F6997FA4B2}" destId="{8E97077E-EA76-4188-AEA7-74448BC19A07}" srcOrd="1" destOrd="0" presId="urn:microsoft.com/office/officeart/2005/8/layout/vProcess5"/>
    <dgm:cxn modelId="{D1F6F860-A6E5-451B-A8B3-39A5FFC06321}" type="presOf" srcId="{06B8D0FD-DD08-43E0-9B74-23608EE07BEB}" destId="{61FDEC78-BA93-48D4-A694-D38CD04E358F}" srcOrd="0" destOrd="0" presId="urn:microsoft.com/office/officeart/2005/8/layout/vProcess5"/>
    <dgm:cxn modelId="{3A7A3979-15DB-4450-A93B-48A7CE24B423}" type="presOf" srcId="{B4B4F44C-ED39-4622-AFC2-D997A7A05C2B}" destId="{8D01B704-5BA9-4046-B59C-884DB4FDBCE2}" srcOrd="0" destOrd="0" presId="urn:microsoft.com/office/officeart/2005/8/layout/vProcess5"/>
    <dgm:cxn modelId="{54D01F16-32F4-4AB1-BF75-12E1C072FEC0}" type="presOf" srcId="{D7CEE289-45BA-42C0-9538-CEB738A2C053}" destId="{0C7CB359-4CC5-48BB-92E6-CF468DEB3200}" srcOrd="0" destOrd="0" presId="urn:microsoft.com/office/officeart/2005/8/layout/vProcess5"/>
    <dgm:cxn modelId="{5C7F22CA-6795-495A-860A-BB96B3AABBD3}" srcId="{9DEC515A-F1A4-4BAF-ADED-3A2476200C86}" destId="{06B8D0FD-DD08-43E0-9B74-23608EE07BEB}" srcOrd="2" destOrd="0" parTransId="{B3960CE7-38AC-48E5-A9AB-A580D9118EB6}" sibTransId="{323CAD0D-C0A2-4F14-8AD8-76A531EBC112}"/>
    <dgm:cxn modelId="{984F1800-4133-4E89-B6D1-C3A9C02DFA13}" type="presOf" srcId="{9D0795BE-F715-48CF-8826-12F6997FA4B2}" destId="{4C9A7B45-F7A6-498A-A38C-D87263877295}" srcOrd="0" destOrd="0" presId="urn:microsoft.com/office/officeart/2005/8/layout/vProcess5"/>
    <dgm:cxn modelId="{74857FDB-C32F-4686-A140-E23F29E225BA}" srcId="{9DEC515A-F1A4-4BAF-ADED-3A2476200C86}" destId="{A923D537-0153-41C2-98D3-4E421CEA6265}" srcOrd="3" destOrd="0" parTransId="{53F4A274-33AE-47E8-9284-82B8F7A9A393}" sibTransId="{D7CEE289-45BA-42C0-9538-CEB738A2C053}"/>
    <dgm:cxn modelId="{ACCE25C5-26BB-45DB-BF54-56B56C0AC592}" type="presParOf" srcId="{E3100C3C-28EA-410F-88F5-91E26A19CEC5}" destId="{67370D93-C559-4522-A829-CBC1C64CAF12}" srcOrd="0" destOrd="0" presId="urn:microsoft.com/office/officeart/2005/8/layout/vProcess5"/>
    <dgm:cxn modelId="{18A06899-6A4A-4D06-B909-B24F31B63172}" type="presParOf" srcId="{E3100C3C-28EA-410F-88F5-91E26A19CEC5}" destId="{8D01B704-5BA9-4046-B59C-884DB4FDBCE2}" srcOrd="1" destOrd="0" presId="urn:microsoft.com/office/officeart/2005/8/layout/vProcess5"/>
    <dgm:cxn modelId="{B4DF7664-27FC-4BF1-BEBF-0E700EB19519}" type="presParOf" srcId="{E3100C3C-28EA-410F-88F5-91E26A19CEC5}" destId="{4C9A7B45-F7A6-498A-A38C-D87263877295}" srcOrd="2" destOrd="0" presId="urn:microsoft.com/office/officeart/2005/8/layout/vProcess5"/>
    <dgm:cxn modelId="{24A81E03-3774-4744-BC42-71D7F1B0F5D4}" type="presParOf" srcId="{E3100C3C-28EA-410F-88F5-91E26A19CEC5}" destId="{61FDEC78-BA93-48D4-A694-D38CD04E358F}" srcOrd="3" destOrd="0" presId="urn:microsoft.com/office/officeart/2005/8/layout/vProcess5"/>
    <dgm:cxn modelId="{DC1F56FD-3741-4A02-A20A-320E0BA29348}" type="presParOf" srcId="{E3100C3C-28EA-410F-88F5-91E26A19CEC5}" destId="{65C1214F-2DE3-4D50-8E52-2EDF4992554E}" srcOrd="4" destOrd="0" presId="urn:microsoft.com/office/officeart/2005/8/layout/vProcess5"/>
    <dgm:cxn modelId="{1FF2A177-4206-4B5D-9A2B-BDFBCA2E7CC4}" type="presParOf" srcId="{E3100C3C-28EA-410F-88F5-91E26A19CEC5}" destId="{A43F8850-A639-4EA1-A658-34203196F0CB}" srcOrd="5" destOrd="0" presId="urn:microsoft.com/office/officeart/2005/8/layout/vProcess5"/>
    <dgm:cxn modelId="{C2DE731C-F461-4F58-B8BA-8F48DF2ADEA8}" type="presParOf" srcId="{E3100C3C-28EA-410F-88F5-91E26A19CEC5}" destId="{2799CBD0-8309-4C06-8BFA-71882BB26A50}" srcOrd="6" destOrd="0" presId="urn:microsoft.com/office/officeart/2005/8/layout/vProcess5"/>
    <dgm:cxn modelId="{539381B1-5947-4071-9811-49B792E748C7}" type="presParOf" srcId="{E3100C3C-28EA-410F-88F5-91E26A19CEC5}" destId="{06C7C8ED-6CD5-433A-AD68-A618C55FCEBD}" srcOrd="7" destOrd="0" presId="urn:microsoft.com/office/officeart/2005/8/layout/vProcess5"/>
    <dgm:cxn modelId="{F88A49CD-50FC-4192-9159-94B91BA7738D}" type="presParOf" srcId="{E3100C3C-28EA-410F-88F5-91E26A19CEC5}" destId="{3A3746FC-0961-45DF-85DC-39EC48557232}" srcOrd="8" destOrd="0" presId="urn:microsoft.com/office/officeart/2005/8/layout/vProcess5"/>
    <dgm:cxn modelId="{3824479A-8D8C-49A1-B4F1-3C37EFA8750C}" type="presParOf" srcId="{E3100C3C-28EA-410F-88F5-91E26A19CEC5}" destId="{0C7CB359-4CC5-48BB-92E6-CF468DEB3200}" srcOrd="9" destOrd="0" presId="urn:microsoft.com/office/officeart/2005/8/layout/vProcess5"/>
    <dgm:cxn modelId="{2D2700C0-778E-4BE6-8BD2-35445A3A2DCF}" type="presParOf" srcId="{E3100C3C-28EA-410F-88F5-91E26A19CEC5}" destId="{F9D23403-701C-4F7D-B562-89917B1B846D}" srcOrd="10" destOrd="0" presId="urn:microsoft.com/office/officeart/2005/8/layout/vProcess5"/>
    <dgm:cxn modelId="{5833E31C-E2FF-443E-8943-0EAEA8E4AA89}" type="presParOf" srcId="{E3100C3C-28EA-410F-88F5-91E26A19CEC5}" destId="{8E97077E-EA76-4188-AEA7-74448BC19A07}" srcOrd="11" destOrd="0" presId="urn:microsoft.com/office/officeart/2005/8/layout/vProcess5"/>
    <dgm:cxn modelId="{95657387-EBFE-4804-B660-464A36149394}" type="presParOf" srcId="{E3100C3C-28EA-410F-88F5-91E26A19CEC5}" destId="{1CE1BAA7-A22E-4A64-8641-9EA3DBE17522}" srcOrd="12" destOrd="0" presId="urn:microsoft.com/office/officeart/2005/8/layout/vProcess5"/>
    <dgm:cxn modelId="{F00DFBE2-8BD5-4C5A-9AFA-63E875BC8030}" type="presParOf" srcId="{E3100C3C-28EA-410F-88F5-91E26A19CEC5}" destId="{32126445-DD6F-4363-B713-46640CE19B0C}" srcOrd="13" destOrd="0" presId="urn:microsoft.com/office/officeart/2005/8/layout/vProcess5"/>
    <dgm:cxn modelId="{834A6A60-C347-44C4-905A-D2752E9913FC}" type="presParOf" srcId="{E3100C3C-28EA-410F-88F5-91E26A19CEC5}" destId="{6DA790F1-00B5-46EF-916D-E5DF5234C126}" srcOrd="14" destOrd="0" presId="urn:microsoft.com/office/officeart/2005/8/layout/vProcess5"/>
  </dgm:cxnLst>
  <dgm:bg/>
  <dgm:whole/>
  <dgm:extLst>
    <a:ext uri="http://schemas.microsoft.com/office/drawing/2008/diagram">
      <dsp:dataModelExt xmlns:dsp="http://schemas.microsoft.com/office/drawing/2008/diagram" relId="rId2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D01B704-5BA9-4046-B59C-884DB4FDBCE2}">
      <dsp:nvSpPr>
        <dsp:cNvPr id="0" name=""/>
        <dsp:cNvSpPr/>
      </dsp:nvSpPr>
      <dsp:spPr>
        <a:xfrm>
          <a:off x="19052" y="104772"/>
          <a:ext cx="4224528" cy="67551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Reads alignment by Burrows-Wheeler Aligner </a:t>
          </a:r>
        </a:p>
      </dsp:txBody>
      <dsp:txXfrm>
        <a:off x="38837" y="124557"/>
        <a:ext cx="3416561" cy="635943"/>
      </dsp:txXfrm>
    </dsp:sp>
    <dsp:sp modelId="{4C9A7B45-F7A6-498A-A38C-D87263877295}">
      <dsp:nvSpPr>
        <dsp:cNvPr id="0" name=""/>
        <dsp:cNvSpPr/>
      </dsp:nvSpPr>
      <dsp:spPr>
        <a:xfrm>
          <a:off x="315468" y="769334"/>
          <a:ext cx="4224528" cy="67551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Detection of putative variatns using GATK4 (Broad Institute)</a:t>
          </a:r>
          <a:r>
            <a:rPr lang="en-US" sz="1200" kern="1200"/>
            <a:t>	</a:t>
          </a:r>
        </a:p>
      </dsp:txBody>
      <dsp:txXfrm>
        <a:off x="335253" y="789119"/>
        <a:ext cx="3430406" cy="635943"/>
      </dsp:txXfrm>
    </dsp:sp>
    <dsp:sp modelId="{61FDEC78-BA93-48D4-A694-D38CD04E358F}">
      <dsp:nvSpPr>
        <dsp:cNvPr id="0" name=""/>
        <dsp:cNvSpPr/>
      </dsp:nvSpPr>
      <dsp:spPr>
        <a:xfrm>
          <a:off x="630935" y="1538668"/>
          <a:ext cx="4224528" cy="67551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Variants with VAF&gt;5% of mutatnt allele, at least 10 reads deep with 4 reads supporting mutation</a:t>
          </a:r>
        </a:p>
      </dsp:txBody>
      <dsp:txXfrm>
        <a:off x="650720" y="1558453"/>
        <a:ext cx="3430406" cy="635943"/>
      </dsp:txXfrm>
    </dsp:sp>
    <dsp:sp modelId="{65C1214F-2DE3-4D50-8E52-2EDF4992554E}">
      <dsp:nvSpPr>
        <dsp:cNvPr id="0" name=""/>
        <dsp:cNvSpPr/>
      </dsp:nvSpPr>
      <dsp:spPr>
        <a:xfrm>
          <a:off x="946404" y="2308002"/>
          <a:ext cx="4224528" cy="67551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Removal of common, inherited variation by subtraction of variants reported af MAF&gt;0.001 in gnomAD</a:t>
          </a:r>
        </a:p>
      </dsp:txBody>
      <dsp:txXfrm>
        <a:off x="966189" y="2327787"/>
        <a:ext cx="3430406" cy="635943"/>
      </dsp:txXfrm>
    </dsp:sp>
    <dsp:sp modelId="{A43F8850-A639-4EA1-A658-34203196F0CB}">
      <dsp:nvSpPr>
        <dsp:cNvPr id="0" name=""/>
        <dsp:cNvSpPr/>
      </dsp:nvSpPr>
      <dsp:spPr>
        <a:xfrm>
          <a:off x="1261871" y="3077337"/>
          <a:ext cx="4224528" cy="67551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Variant functional annotation with Annovar with prioritization of LOF( stopgain, frameshift, splicing) and high pathogeneicity index (CADDscore&gt;15.0) </a:t>
          </a:r>
        </a:p>
      </dsp:txBody>
      <dsp:txXfrm>
        <a:off x="1281656" y="3097122"/>
        <a:ext cx="3430406" cy="635943"/>
      </dsp:txXfrm>
    </dsp:sp>
    <dsp:sp modelId="{2799CBD0-8309-4C06-8BFA-71882BB26A50}">
      <dsp:nvSpPr>
        <dsp:cNvPr id="0" name=""/>
        <dsp:cNvSpPr/>
      </dsp:nvSpPr>
      <dsp:spPr>
        <a:xfrm>
          <a:off x="3785444" y="493499"/>
          <a:ext cx="439083" cy="439083"/>
        </a:xfrm>
        <a:prstGeom prst="downArrow">
          <a:avLst>
            <a:gd name="adj1" fmla="val 55000"/>
            <a:gd name="adj2" fmla="val 45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000" kern="1200"/>
        </a:p>
      </dsp:txBody>
      <dsp:txXfrm>
        <a:off x="3884238" y="493499"/>
        <a:ext cx="241495" cy="330410"/>
      </dsp:txXfrm>
    </dsp:sp>
    <dsp:sp modelId="{06C7C8ED-6CD5-433A-AD68-A618C55FCEBD}">
      <dsp:nvSpPr>
        <dsp:cNvPr id="0" name=""/>
        <dsp:cNvSpPr/>
      </dsp:nvSpPr>
      <dsp:spPr>
        <a:xfrm>
          <a:off x="4100912" y="1262834"/>
          <a:ext cx="439083" cy="439083"/>
        </a:xfrm>
        <a:prstGeom prst="downArrow">
          <a:avLst>
            <a:gd name="adj1" fmla="val 55000"/>
            <a:gd name="adj2" fmla="val 45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000" kern="1200"/>
        </a:p>
      </dsp:txBody>
      <dsp:txXfrm>
        <a:off x="4199706" y="1262834"/>
        <a:ext cx="241495" cy="330410"/>
      </dsp:txXfrm>
    </dsp:sp>
    <dsp:sp modelId="{3A3746FC-0961-45DF-85DC-39EC48557232}">
      <dsp:nvSpPr>
        <dsp:cNvPr id="0" name=""/>
        <dsp:cNvSpPr/>
      </dsp:nvSpPr>
      <dsp:spPr>
        <a:xfrm>
          <a:off x="4416380" y="2020909"/>
          <a:ext cx="439083" cy="439083"/>
        </a:xfrm>
        <a:prstGeom prst="downArrow">
          <a:avLst>
            <a:gd name="adj1" fmla="val 55000"/>
            <a:gd name="adj2" fmla="val 45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000" kern="1200"/>
        </a:p>
      </dsp:txBody>
      <dsp:txXfrm>
        <a:off x="4515174" y="2020909"/>
        <a:ext cx="241495" cy="330410"/>
      </dsp:txXfrm>
    </dsp:sp>
    <dsp:sp modelId="{0C7CB359-4CC5-48BB-92E6-CF468DEB3200}">
      <dsp:nvSpPr>
        <dsp:cNvPr id="0" name=""/>
        <dsp:cNvSpPr/>
      </dsp:nvSpPr>
      <dsp:spPr>
        <a:xfrm>
          <a:off x="4731848" y="2797749"/>
          <a:ext cx="439083" cy="439083"/>
        </a:xfrm>
        <a:prstGeom prst="downArrow">
          <a:avLst>
            <a:gd name="adj1" fmla="val 55000"/>
            <a:gd name="adj2" fmla="val 45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5400" tIns="25400" rIns="25400" bIns="25400" numCol="1" spcCol="1270" anchor="ctr" anchorCtr="0">
          <a:noAutofit/>
        </a:bodyPr>
        <a:lstStyle/>
        <a:p>
          <a:pPr lvl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2000" kern="1200"/>
        </a:p>
      </dsp:txBody>
      <dsp:txXfrm>
        <a:off x="4830642" y="2797749"/>
        <a:ext cx="241495" cy="3304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Process5">
  <dgm:title val=""/>
  <dgm:desc val=""/>
  <dgm:catLst>
    <dgm:cat type="process" pri="14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</dgm:cxnLst>
      <dgm:bg/>
      <dgm:whole/>
    </dgm:dataModel>
  </dgm:clrData>
  <dgm:layoutNode name="outerComposite">
    <dgm:varLst>
      <dgm:chMax val="5"/>
      <dgm:dir/>
      <dgm:resizeHandles val="exact"/>
    </dgm:varLst>
    <dgm:alg type="composite"/>
    <dgm:shape xmlns:r="http://schemas.openxmlformats.org/officeDocument/2006/relationships" r:blip="">
      <dgm:adjLst/>
    </dgm:shape>
    <dgm:presOf/>
    <dgm:choose name="Name0">
      <dgm:if name="Name1" func="var" arg="dir" op="equ" val="norm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l" for="ch" forName="TwoNodes_1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r" for="ch" forName="TwoNodes_2" refType="w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r" for="ch" forName="TwoConn_1-2" refType="r" refFor="ch" refForName="TwoNodes_1"/>
          <dgm:constr type="r" for="ch" forName="TwoNodes_1_text" refType="l" refFor="ch" refForName="TwoConn_1-2"/>
          <dgm:constr type="rOff" for="ch" forName="TwoNodes_1_text" refType="w" refFor="ch" refForName="TwoConn_1-2" fact="-0.5"/>
          <dgm:constr type="t" for="ch" forName="TwoNodes_1_text" refType="t" refFor="ch" refForName="TwoNodes_1"/>
          <dgm:constr type="b" for="ch" forName="TwoNodes_1_text" refType="b" refFor="ch" refForName="TwoNodes_1"/>
          <dgm:constr type="l" for="ch" forName="TwoNodes_1_text" refType="l" refFor="ch" refForName="TwoNodes_1"/>
          <dgm:constr type="r" for="ch" forName="TwoNodes_2_text" refType="l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l" for="ch" forName="TwoNodes_2_text" refType="l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l" for="ch" forName="ThreeNodes_1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r" for="ch" forName="ThreeNodes_3" refType="w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r" for="ch" forName="ThreeConn_1-2" refType="r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r" for="ch" forName="ThreeConn_2-3" refType="r" refFor="ch" refForName="ThreeNodes_2"/>
          <dgm:constr type="r" for="ch" forName="ThreeNodes_1_text" refType="l" refFor="ch" refForName="ThreeConn_1-2"/>
          <dgm:constr type="rOff" for="ch" forName="ThreeNodes_1_text" refType="w" refFor="ch" refForName="ThreeConn_1-2" fact="-0.57"/>
          <dgm:constr type="t" for="ch" forName="ThreeNodes_1_text" refType="t" refFor="ch" refForName="ThreeNodes_1"/>
          <dgm:constr type="b" for="ch" forName="ThreeNodes_1_text" refType="b" refFor="ch" refForName="ThreeNodes_1"/>
          <dgm:constr type="l" for="ch" forName="ThreeNodes_1_text" refType="l" refFor="ch" refForName="ThreeNodes_1"/>
          <dgm:constr type="r" for="ch" forName="ThreeNodes_2_text" refType="l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l" for="ch" forName="ThreeNodes_2_text" refType="l" refFor="ch" refForName="ThreeNodes_2"/>
          <dgm:constr type="r" for="ch" forName="ThreeNodes_3_text" refType="l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l" for="ch" forName="ThreeNodes_3_text" refType="l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l" for="ch" forName="FourNodes_1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467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533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r" for="ch" forName="FourNodes_4" refType="w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r" for="ch" forName="FourConn_1-2" refType="r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r" for="ch" forName="FourConn_2-3" refType="r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r" for="ch" forName="FourConn_3-4" refType="r" refFor="ch" refForName="FourNodes_3"/>
          <dgm:constr type="r" for="ch" forName="FourNodes_1_text" refType="l" refFor="ch" refForName="FourConn_1-2"/>
          <dgm:constr type="rOff" for="ch" forName="FourNodes_1_text" refType="w" refFor="ch" refForName="FourConn_1-2" fact="-0.7"/>
          <dgm:constr type="t" for="ch" forName="FourNodes_1_text" refType="t" refFor="ch" refForName="FourNodes_1"/>
          <dgm:constr type="b" for="ch" forName="FourNodes_1_text" refType="b" refFor="ch" refForName="FourNodes_1"/>
          <dgm:constr type="l" for="ch" forName="FourNodes_1_text" refType="l" refFor="ch" refForName="FourNodes_1"/>
          <dgm:constr type="r" for="ch" forName="FourNodes_2_text" refType="l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l" for="ch" forName="FourNodes_2_text" refType="l" refFor="ch" refForName="FourNodes_2"/>
          <dgm:constr type="r" for="ch" forName="FourNodes_3_text" refType="l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l" for="ch" forName="FourNodes_3_text" refType="l" refFor="ch" refForName="FourNodes_3"/>
          <dgm:constr type="r" for="ch" forName="FourNodes_4_text" refType="l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l" for="ch" forName="FourNodes_4_text" refType="l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l" for="ch" forName="FiveNodes_1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442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557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r" for="ch" forName="FiveNodes_5" refType="w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r" for="ch" forName="FiveConn_1-2" refType="r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r" for="ch" forName="FiveConn_2-3" refType="r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r" for="ch" forName="FiveConn_3-4" refType="r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r" for="ch" forName="FiveConn_4-5" refType="r" refFor="ch" refForName="FiveNodes_4"/>
          <dgm:constr type="r" for="ch" forName="FiveNodes_1_text" refType="l" refFor="ch" refForName="FiveConn_1-2"/>
          <dgm:constr type="rOff" for="ch" forName="FiveNodes_1_text" refType="w" refFor="ch" refForName="FiveConn_1-2" fact="-0.75"/>
          <dgm:constr type="t" for="ch" forName="FiveNodes_1_text" refType="t" refFor="ch" refForName="FiveNodes_1"/>
          <dgm:constr type="b" for="ch" forName="FiveNodes_1_text" refType="b" refFor="ch" refForName="FiveNodes_1"/>
          <dgm:constr type="l" for="ch" forName="FiveNodes_1_text" refType="l" refFor="ch" refForName="FiveNodes_1"/>
          <dgm:constr type="r" for="ch" forName="FiveNodes_2_text" refType="l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l" for="ch" forName="FiveNodes_2_text" refType="l" refFor="ch" refForName="FiveNodes_2"/>
          <dgm:constr type="r" for="ch" forName="FiveNodes_3_text" refType="l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l" for="ch" forName="FiveNodes_3_text" refType="l" refFor="ch" refForName="FiveNodes_3"/>
          <dgm:constr type="r" for="ch" forName="FiveNodes_4_text" refType="l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l" for="ch" forName="FiveNodes_4_text" refType="l" refFor="ch" refForName="FiveNodes_4"/>
          <dgm:constr type="r" for="ch" forName="FiveNodes_5_text" refType="l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l" for="ch" forName="FiveNodes_5_text" refType="l" refFor="ch" refForName="FiveNodes_5"/>
        </dgm:constrLst>
      </dgm:if>
      <dgm:else name="Name2">
        <dgm:constrLst>
          <dgm:constr type="primFontSz" for="ch" ptType="node" op="equ" val="65"/>
          <dgm:constr type="w" for="ch" forName="dummyMaxCanvas" refType="w"/>
          <dgm:constr type="h" for="ch" forName="dummyMaxCanvas" refType="h"/>
          <dgm:constr type="w" for="ch" forName="OneNode_1" refType="w"/>
          <dgm:constr type="h" for="ch" forName="OneNode_1" refType="h" fact="0.5"/>
          <dgm:constr type="ctrY" for="ch" forName="OneNode_1" refType="h" fact="0.5"/>
          <dgm:constr type="w" for="ch" forName="TwoNodes_1" refType="w" fact="0.85"/>
          <dgm:constr type="h" for="ch" forName="TwoNodes_1" refType="h" fact="0.45"/>
          <dgm:constr type="t" for="ch" forName="TwoNodes_1"/>
          <dgm:constr type="r" for="ch" forName="TwoNodes_1" refType="w"/>
          <dgm:constr type="w" for="ch" forName="TwoNodes_2" refType="w" fact="0.85"/>
          <dgm:constr type="h" for="ch" forName="TwoNodes_2" refType="h" fact="0.45"/>
          <dgm:constr type="b" for="ch" forName="TwoNodes_2" refType="h"/>
          <dgm:constr type="l" for="ch" forName="TwoNodes_2"/>
          <dgm:constr type="w" for="ch" forName="TwoConn_1-2" refType="h" refFor="ch" refForName="TwoNodes_1" fact="0.65"/>
          <dgm:constr type="h" for="ch" forName="TwoConn_1-2" refType="h" refFor="ch" refForName="TwoNodes_1" fact="0.65"/>
          <dgm:constr type="ctrY" for="ch" forName="TwoConn_1-2" refType="h" fact="0.5"/>
          <dgm:constr type="l" for="ch" forName="TwoConn_1-2" refType="l" refFor="ch" refForName="TwoNodes_1"/>
          <dgm:constr type="l" for="ch" forName="TwoNodes_1_text" refType="r" refFor="ch" refForName="TwoConn_1-2"/>
          <dgm:constr type="lOff" for="ch" forName="TwoNodes_1_text" refType="w" refFor="ch" refForName="TwoConn_1-2" fact="0.5"/>
          <dgm:constr type="t" for="ch" forName="TwoNodes_1_text" refType="t" refFor="ch" refForName="TwoNodes_1"/>
          <dgm:constr type="b" for="ch" forName="TwoNodes_1_text" refType="b" refFor="ch" refForName="TwoNodes_1"/>
          <dgm:constr type="r" for="ch" forName="TwoNodes_1_text" refType="r" refFor="ch" refForName="TwoNodes_1"/>
          <dgm:constr type="l" for="ch" forName="TwoNodes_2_text" refType="r" refFor="ch" refForName="TwoConn_1-2"/>
          <dgm:constr type="t" for="ch" forName="TwoNodes_2_text" refType="t" refFor="ch" refForName="TwoNodes_2"/>
          <dgm:constr type="b" for="ch" forName="TwoNodes_2_text" refType="b" refFor="ch" refForName="TwoNodes_2"/>
          <dgm:constr type="r" for="ch" forName="TwoNodes_2_text" refType="r" refFor="ch" refForName="TwoNodes_2"/>
          <dgm:constr type="w" for="ch" forName="ThreeNodes_1" refType="w" fact="0.85"/>
          <dgm:constr type="h" for="ch" forName="ThreeNodes_1" refType="h" fact="0.3"/>
          <dgm:constr type="t" for="ch" forName="ThreeNodes_1"/>
          <dgm:constr type="r" for="ch" forName="ThreeNodes_1" refType="w"/>
          <dgm:constr type="w" for="ch" forName="ThreeNodes_2" refType="w" fact="0.85"/>
          <dgm:constr type="h" for="ch" forName="ThreeNodes_2" refType="h" fact="0.3"/>
          <dgm:constr type="ctrY" for="ch" forName="ThreeNodes_2" refType="h" fact="0.5"/>
          <dgm:constr type="ctrX" for="ch" forName="ThreeNodes_2" refType="w" fact="0.5"/>
          <dgm:constr type="w" for="ch" forName="ThreeNodes_3" refType="w" fact="0.85"/>
          <dgm:constr type="h" for="ch" forName="ThreeNodes_3" refType="h" fact="0.3"/>
          <dgm:constr type="b" for="ch" forName="ThreeNodes_3" refType="h"/>
          <dgm:constr type="l" for="ch" forName="ThreeNodes_3"/>
          <dgm:constr type="w" for="ch" forName="ThreeConn_1-2" refType="h" refFor="ch" refForName="ThreeNodes_1" fact="0.65"/>
          <dgm:constr type="h" for="ch" forName="ThreeConn_1-2" refType="h" refFor="ch" refForName="ThreeNodes_1" fact="0.65"/>
          <dgm:constr type="ctrY" for="ch" forName="ThreeConn_1-2" refType="h" fact="0.325"/>
          <dgm:constr type="l" for="ch" forName="ThreeConn_1-2" refType="l" refFor="ch" refForName="ThreeNodes_1"/>
          <dgm:constr type="w" for="ch" forName="ThreeConn_2-3" refType="h" refFor="ch" refForName="ThreeNodes_2" fact="0.65"/>
          <dgm:constr type="h" for="ch" forName="ThreeConn_2-3" refType="h" refFor="ch" refForName="ThreeNodes_2" fact="0.65"/>
          <dgm:constr type="ctrY" for="ch" forName="ThreeConn_2-3" refType="h" fact="0.673"/>
          <dgm:constr type="l" for="ch" forName="ThreeConn_2-3" refType="l" refFor="ch" refForName="ThreeNodes_2"/>
          <dgm:constr type="l" for="ch" forName="ThreeNodes_1_text" refType="r" refFor="ch" refForName="ThreeConn_1-2"/>
          <dgm:constr type="lOff" for="ch" forName="ThreeNodes_1_text" refType="w" refFor="ch" refForName="ThreeConn_1-2" fact="0.55"/>
          <dgm:constr type="t" for="ch" forName="ThreeNodes_1_text" refType="t" refFor="ch" refForName="ThreeNodes_1"/>
          <dgm:constr type="b" for="ch" forName="ThreeNodes_1_text" refType="b" refFor="ch" refForName="ThreeNodes_1"/>
          <dgm:constr type="r" for="ch" forName="ThreeNodes_1_text" refType="r" refFor="ch" refForName="ThreeNodes_1"/>
          <dgm:constr type="l" for="ch" forName="ThreeNodes_2_text" refType="r" refFor="ch" refForName="ThreeConn_1-2"/>
          <dgm:constr type="t" for="ch" forName="ThreeNodes_2_text" refType="t" refFor="ch" refForName="ThreeNodes_2"/>
          <dgm:constr type="b" for="ch" forName="ThreeNodes_2_text" refType="b" refFor="ch" refForName="ThreeNodes_2"/>
          <dgm:constr type="r" for="ch" forName="ThreeNodes_2_text" refType="r" refFor="ch" refForName="ThreeNodes_2"/>
          <dgm:constr type="l" for="ch" forName="ThreeNodes_3_text" refType="r" refFor="ch" refForName="ThreeConn_2-3"/>
          <dgm:constr type="t" for="ch" forName="ThreeNodes_3_text" refType="t" refFor="ch" refForName="ThreeNodes_3"/>
          <dgm:constr type="b" for="ch" forName="ThreeNodes_3_text" refType="b" refFor="ch" refForName="ThreeNodes_3"/>
          <dgm:constr type="r" for="ch" forName="ThreeNodes_3_text" refType="r" refFor="ch" refForName="ThreeNodes_3"/>
          <dgm:constr type="w" for="ch" forName="FourNodes_1" refType="w" fact="0.8"/>
          <dgm:constr type="h" for="ch" forName="FourNodes_1" refType="h" fact="0.22"/>
          <dgm:constr type="t" for="ch" forName="FourNodes_1"/>
          <dgm:constr type="r" for="ch" forName="FourNodes_1" refType="w"/>
          <dgm:constr type="w" for="ch" forName="FourNodes_2" refType="w" fact="0.8"/>
          <dgm:constr type="h" for="ch" forName="FourNodes_2" refType="h" fact="0.22"/>
          <dgm:constr type="ctrY" for="ch" forName="FourNodes_2" refType="h" fact="0.37"/>
          <dgm:constr type="ctrX" for="ch" forName="FourNodes_2" refType="w" fact="0.533"/>
          <dgm:constr type="w" for="ch" forName="FourNodes_3" refType="w" fact="0.8"/>
          <dgm:constr type="h" for="ch" forName="FourNodes_3" refType="h" fact="0.22"/>
          <dgm:constr type="ctrY" for="ch" forName="FourNodes_3" refType="h" fact="0.63"/>
          <dgm:constr type="ctrX" for="ch" forName="FourNodes_3" refType="w" fact="0.467"/>
          <dgm:constr type="w" for="ch" forName="FourNodes_4" refType="w" fact="0.8"/>
          <dgm:constr type="h" for="ch" forName="FourNodes_4" refType="h" fact="0.22"/>
          <dgm:constr type="b" for="ch" forName="FourNodes_4" refType="h"/>
          <dgm:constr type="l" for="ch" forName="FourNodes_4"/>
          <dgm:constr type="w" for="ch" forName="FourConn_1-2" refType="h" refFor="ch" refForName="FourNodes_1" fact="0.65"/>
          <dgm:constr type="h" for="ch" forName="FourConn_1-2" refType="h" refFor="ch" refForName="FourNodes_1" fact="0.65"/>
          <dgm:constr type="ctrY" for="ch" forName="FourConn_1-2" refType="h" fact="0.24"/>
          <dgm:constr type="l" for="ch" forName="FourConn_1-2" refType="l" refFor="ch" refForName="FourNodes_1"/>
          <dgm:constr type="w" for="ch" forName="FourConn_2-3" refType="h" refFor="ch" refForName="FourNodes_2" fact="0.65"/>
          <dgm:constr type="h" for="ch" forName="FourConn_2-3" refType="h" refFor="ch" refForName="FourNodes_2" fact="0.65"/>
          <dgm:constr type="ctrY" for="ch" forName="FourConn_2-3" refType="h" fact="0.5"/>
          <dgm:constr type="l" for="ch" forName="FourConn_2-3" refType="l" refFor="ch" refForName="FourNodes_2"/>
          <dgm:constr type="w" for="ch" forName="FourConn_3-4" refType="h" refFor="ch" refForName="FourNodes_3" fact="0.65"/>
          <dgm:constr type="h" for="ch" forName="FourConn_3-4" refType="h" refFor="ch" refForName="FourNodes_3" fact="0.65"/>
          <dgm:constr type="ctrY" for="ch" forName="FourConn_3-4" refType="h" fact="0.76"/>
          <dgm:constr type="l" for="ch" forName="FourConn_3-4" refType="l" refFor="ch" refForName="FourNodes_3"/>
          <dgm:constr type="l" for="ch" forName="FourNodes_1_text" refType="r" refFor="ch" refForName="FourConn_1-2"/>
          <dgm:constr type="lOff" for="ch" forName="FourNodes_1_text" refType="w" refFor="ch" refForName="FourConn_1-2" fact="0.69"/>
          <dgm:constr type="t" for="ch" forName="FourNodes_1_text" refType="t" refFor="ch" refForName="FourNodes_1"/>
          <dgm:constr type="b" for="ch" forName="FourNodes_1_text" refType="b" refFor="ch" refForName="FourNodes_1"/>
          <dgm:constr type="r" for="ch" forName="FourNodes_1_text" refType="r" refFor="ch" refForName="FourNodes_1"/>
          <dgm:constr type="l" for="ch" forName="FourNodes_2_text" refType="r" refFor="ch" refForName="FourConn_1-2"/>
          <dgm:constr type="t" for="ch" forName="FourNodes_2_text" refType="t" refFor="ch" refForName="FourNodes_2"/>
          <dgm:constr type="b" for="ch" forName="FourNodes_2_text" refType="b" refFor="ch" refForName="FourNodes_2"/>
          <dgm:constr type="r" for="ch" forName="FourNodes_2_text" refType="r" refFor="ch" refForName="FourNodes_2"/>
          <dgm:constr type="l" for="ch" forName="FourNodes_3_text" refType="r" refFor="ch" refForName="FourConn_2-3"/>
          <dgm:constr type="t" for="ch" forName="FourNodes_3_text" refType="t" refFor="ch" refForName="FourNodes_3"/>
          <dgm:constr type="b" for="ch" forName="FourNodes_3_text" refType="b" refFor="ch" refForName="FourNodes_3"/>
          <dgm:constr type="r" for="ch" forName="FourNodes_3_text" refType="r" refFor="ch" refForName="FourNodes_3"/>
          <dgm:constr type="l" for="ch" forName="FourNodes_4_text" refType="r" refFor="ch" refForName="FourConn_3-4"/>
          <dgm:constr type="t" for="ch" forName="FourNodes_4_text" refType="t" refFor="ch" refForName="FourNodes_4"/>
          <dgm:constr type="b" for="ch" forName="FourNodes_4_text" refType="b" refFor="ch" refForName="FourNodes_4"/>
          <dgm:constr type="r" for="ch" forName="FourNodes_4_text" refType="r" refFor="ch" refForName="FourNodes_4"/>
          <dgm:constr type="w" for="ch" forName="FiveNodes_1" refType="w" fact="0.77"/>
          <dgm:constr type="h" for="ch" forName="FiveNodes_1" refType="h" fact="0.18"/>
          <dgm:constr type="t" for="ch" forName="FiveNodes_1"/>
          <dgm:constr type="r" for="ch" forName="FiveNodes_1" refType="w"/>
          <dgm:constr type="w" for="ch" forName="FiveNodes_2" refType="w" fact="0.77"/>
          <dgm:constr type="h" for="ch" forName="FiveNodes_2" refType="h" fact="0.18"/>
          <dgm:constr type="ctrY" for="ch" forName="FiveNodes_2" refType="h" fact="0.295"/>
          <dgm:constr type="ctrX" for="ch" forName="FiveNodes_2" refType="w" fact="0.5575"/>
          <dgm:constr type="w" for="ch" forName="FiveNodes_3" refType="w" fact="0.77"/>
          <dgm:constr type="h" for="ch" forName="FiveNodes_3" refType="h" fact="0.18"/>
          <dgm:constr type="ctrY" for="ch" forName="FiveNodes_3" refType="h" fact="0.5"/>
          <dgm:constr type="ctrX" for="ch" forName="FiveNodes_3" refType="w" fact="0.5"/>
          <dgm:constr type="w" for="ch" forName="FiveNodes_4" refType="w" fact="0.77"/>
          <dgm:constr type="h" for="ch" forName="FiveNodes_4" refType="h" fact="0.18"/>
          <dgm:constr type="ctrY" for="ch" forName="FiveNodes_4" refType="h" fact="0.705"/>
          <dgm:constr type="ctrX" for="ch" forName="FiveNodes_4" refType="w" fact="0.4425"/>
          <dgm:constr type="w" for="ch" forName="FiveNodes_5" refType="w" fact="0.77"/>
          <dgm:constr type="h" for="ch" forName="FiveNodes_5" refType="h" fact="0.18"/>
          <dgm:constr type="b" for="ch" forName="FiveNodes_5" refType="h"/>
          <dgm:constr type="l" for="ch" forName="FiveNodes_5"/>
          <dgm:constr type="w" for="ch" forName="FiveConn_1-2" refType="h" refFor="ch" refForName="FiveNodes_1" fact="0.65"/>
          <dgm:constr type="h" for="ch" forName="FiveConn_1-2" refType="h" refFor="ch" refForName="FiveNodes_1" fact="0.65"/>
          <dgm:constr type="ctrY" for="ch" forName="FiveConn_1-2" refType="h" fact="0.19"/>
          <dgm:constr type="l" for="ch" forName="FiveConn_1-2" refType="l" refFor="ch" refForName="FiveNodes_1"/>
          <dgm:constr type="w" for="ch" forName="FiveConn_2-3" refType="h" refFor="ch" refForName="FiveNodes_2" fact="0.65"/>
          <dgm:constr type="h" for="ch" forName="FiveConn_2-3" refType="h" refFor="ch" refForName="FiveNodes_2" fact="0.65"/>
          <dgm:constr type="ctrY" for="ch" forName="FiveConn_2-3" refType="h" fact="0.395"/>
          <dgm:constr type="l" for="ch" forName="FiveConn_2-3" refType="l" refFor="ch" refForName="FiveNodes_2"/>
          <dgm:constr type="w" for="ch" forName="FiveConn_3-4" refType="h" refFor="ch" refForName="FiveNodes_3" fact="0.65"/>
          <dgm:constr type="h" for="ch" forName="FiveConn_3-4" refType="h" refFor="ch" refForName="FiveNodes_3" fact="0.65"/>
          <dgm:constr type="ctrY" for="ch" forName="FiveConn_3-4" refType="h" fact="0.597"/>
          <dgm:constr type="l" for="ch" forName="FiveConn_3-4" refType="l" refFor="ch" refForName="FiveNodes_3"/>
          <dgm:constr type="w" for="ch" forName="FiveConn_4-5" refType="h" refFor="ch" refForName="FiveNodes_4" fact="0.65"/>
          <dgm:constr type="h" for="ch" forName="FiveConn_4-5" refType="h" refFor="ch" refForName="FiveNodes_4" fact="0.65"/>
          <dgm:constr type="ctrY" for="ch" forName="FiveConn_4-5" refType="h" fact="0.804"/>
          <dgm:constr type="l" for="ch" forName="FiveConn_4-5" refType="l" refFor="ch" refForName="FiveNodes_4"/>
          <dgm:constr type="l" for="ch" forName="FiveNodes_1_text" refType="r" refFor="ch" refForName="FiveConn_1-2"/>
          <dgm:constr type="lOff" for="ch" forName="FiveNodes_1_text" refType="w" refFor="ch" refForName="FiveConn_1-2" fact="0.73"/>
          <dgm:constr type="t" for="ch" forName="FiveNodes_1_text" refType="t" refFor="ch" refForName="FiveNodes_1"/>
          <dgm:constr type="b" for="ch" forName="FiveNodes_1_text" refType="b" refFor="ch" refForName="FiveNodes_1"/>
          <dgm:constr type="r" for="ch" forName="FiveNodes_1_text" refType="r" refFor="ch" refForName="FiveNodes_1"/>
          <dgm:constr type="l" for="ch" forName="FiveNodes_2_text" refType="r" refFor="ch" refForName="FiveConn_1-2"/>
          <dgm:constr type="t" for="ch" forName="FiveNodes_2_text" refType="t" refFor="ch" refForName="FiveNodes_2"/>
          <dgm:constr type="b" for="ch" forName="FiveNodes_2_text" refType="b" refFor="ch" refForName="FiveNodes_2"/>
          <dgm:constr type="r" for="ch" forName="FiveNodes_2_text" refType="r" refFor="ch" refForName="FiveNodes_2"/>
          <dgm:constr type="l" for="ch" forName="FiveNodes_3_text" refType="r" refFor="ch" refForName="FiveConn_2-3"/>
          <dgm:constr type="t" for="ch" forName="FiveNodes_3_text" refType="t" refFor="ch" refForName="FiveNodes_3"/>
          <dgm:constr type="b" for="ch" forName="FiveNodes_3_text" refType="b" refFor="ch" refForName="FiveNodes_3"/>
          <dgm:constr type="r" for="ch" forName="FiveNodes_3_text" refType="r" refFor="ch" refForName="FiveNodes_3"/>
          <dgm:constr type="l" for="ch" forName="FiveNodes_4_text" refType="r" refFor="ch" refForName="FiveConn_3-4"/>
          <dgm:constr type="t" for="ch" forName="FiveNodes_4_text" refType="t" refFor="ch" refForName="FiveNodes_4"/>
          <dgm:constr type="b" for="ch" forName="FiveNodes_4_text" refType="b" refFor="ch" refForName="FiveNodes_4"/>
          <dgm:constr type="r" for="ch" forName="FiveNodes_4_text" refType="r" refFor="ch" refForName="FiveNodes_4"/>
          <dgm:constr type="l" for="ch" forName="FiveNodes_5_text" refType="r" refFor="ch" refForName="FiveConn_4-5"/>
          <dgm:constr type="t" for="ch" forName="FiveNodes_5_text" refType="t" refFor="ch" refForName="FiveNodes_5"/>
          <dgm:constr type="b" for="ch" forName="FiveNodes_5_text" refType="b" refFor="ch" refForName="FiveNodes_5"/>
          <dgm:constr type="r" for="ch" forName="FiveNodes_5_text" refType="r" refFor="ch" refForName="FiveNodes_5"/>
        </dgm:constrLst>
      </dgm:else>
    </dgm:choose>
    <dgm:ruleLst/>
    <dgm:layoutNode name="dummyMaxCanvas">
      <dgm:varLst/>
      <dgm:alg type="sp"/>
      <dgm:shape xmlns:r="http://schemas.openxmlformats.org/officeDocument/2006/relationships" r:blip="">
        <dgm:adjLst/>
      </dgm:shape>
      <dgm:presOf/>
      <dgm:constrLst/>
      <dgm:ruleLst/>
    </dgm:layoutNode>
    <dgm:choose name="Name3">
      <dgm:if name="Name4" axis="ch" ptType="node" func="cnt" op="equ" val="1">
        <dgm:layoutNode name="OneNode_1">
          <dgm:varLst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ch desOrSelf" ptType="node node" st="1 1" cnt="1 0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if>
      <dgm:else name="Name5">
        <dgm:choose name="Name6">
          <dgm:if name="Name7" axis="ch" ptType="node" func="cnt" op="equ" val="2">
            <dgm:layoutNode name="TwoNodes_1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1 1" cnt="1 0"/>
              <dgm:constrLst/>
              <dgm:ruleLst/>
            </dgm:layoutNode>
            <dgm:layoutNode name="TwoNodes_2">
              <dgm:varLst>
                <dgm:bulletEnabled val="1"/>
              </dgm:varLst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ch desOrSelf" ptType="node node" st="2 1" cnt="1 0"/>
              <dgm:constrLst/>
              <dgm:ruleLst/>
            </dgm:layoutNode>
            <dgm:layoutNode name="TwoConn_1-2" styleLbl="fgAccFollowNode1">
              <dgm:varLst>
                <dgm:bulletEnabled val="1"/>
              </dgm:varLst>
              <dgm:alg type="tx"/>
              <dgm:shape xmlns:r="http://schemas.openxmlformats.org/officeDocument/2006/relationships" type="downArrow" r:blip="">
                <dgm:adjLst>
                  <dgm:adj idx="1" val="0.55"/>
                  <dgm:adj idx="2" val="0.45"/>
                </dgm:adjLst>
              </dgm:shape>
              <dgm:presOf axis="ch" ptType="sibTrans" cnt="1"/>
              <dgm:constrLst>
                <dgm:constr type="lMarg" refType="primFontSz" fact="0.1"/>
                <dgm:constr type="rMarg" refType="primFontSz" fact="0.1"/>
                <dgm:constr type="tMarg" refType="primFontSz" fact="0.1"/>
                <dgm:constr type="bMarg" refType="primFontSz" fact="0.1"/>
              </dgm:constrLst>
              <dgm:ruleLst>
                <dgm:rule type="primFontSz" val="5" fact="NaN" max="NaN"/>
              </dgm:ruleLst>
            </dgm:layoutNode>
            <dgm:layoutNode name="TwoNodes_1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1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  <dgm:layoutNode name="TwoNodes_2_text">
              <dgm:varLst>
                <dgm:bulletEnabled val="1"/>
              </dgm:varLst>
              <dgm:alg type="tx">
                <dgm:param type="parTxLTRAlign" val="l"/>
                <dgm:param type="txAnchorVertCh" val="mid"/>
              </dgm:alg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ch desOrSelf" ptType="node node" st="2 1" cnt="1 0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if>
          <dgm:else name="Name8">
            <dgm:choose name="Name9">
              <dgm:if name="Name10" axis="ch" ptType="node" func="cnt" op="equ" val="3">
                <dgm:layoutNode name="ThreeNodes_1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1 1" cnt="1 0"/>
                  <dgm:constrLst/>
                  <dgm:ruleLst/>
                </dgm:layoutNode>
                <dgm:layoutNode name="ThreeNodes_2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2 1" cnt="1 0"/>
                  <dgm:constrLst/>
                  <dgm:ruleLst/>
                </dgm:layoutNode>
                <dgm:layoutNode name="ThreeNodes_3">
                  <dgm:varLst>
                    <dgm:bulletEnabled val="1"/>
                  </dgm:varLst>
                  <dgm:alg type="sp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ch desOrSelf" ptType="node node" st="3 1" cnt="1 0"/>
                  <dgm:constrLst/>
                  <dgm:ruleLst/>
                </dgm:layoutNode>
                <dgm:layoutNode name="ThreeConn_1-2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Conn_2-3" styleLbl="fgAccFollowNode1">
                  <dgm:varLst>
                    <dgm:bulletEnabled val="1"/>
                  </dgm:varLst>
                  <dgm:alg type="tx"/>
                  <dgm:shape xmlns:r="http://schemas.openxmlformats.org/officeDocument/2006/relationships" type="downArrow" r:blip="">
                    <dgm:adjLst>
                      <dgm:adj idx="1" val="0.55"/>
                      <dgm:adj idx="2" val="0.45"/>
                    </dgm:adjLst>
                  </dgm:shape>
                  <dgm:presOf axis="ch" ptType="sibTrans" st="2" cnt="1"/>
                  <dgm:constrLst>
                    <dgm:constr type="lMarg" refType="primFontSz" fact="0.1"/>
                    <dgm:constr type="rMarg" refType="primFontSz" fact="0.1"/>
                    <dgm:constr type="tMarg" refType="primFontSz" fact="0.1"/>
                    <dgm:constr type="bMarg" refType="primFontSz" fact="0.1"/>
                  </dgm:constrLst>
                  <dgm:ruleLst>
                    <dgm:rule type="primFontSz" val="5" fact="NaN" max="NaN"/>
                  </dgm:ruleLst>
                </dgm:layoutNode>
                <dgm:layoutNode name="ThreeNodes_1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1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2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2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  <dgm:layoutNode name="ThreeNodes_3_text">
                  <dgm:varLst>
                    <dgm:bulletEnabled val="1"/>
                  </dgm:varLst>
                  <dgm:alg type="tx">
                    <dgm:param type="parTxLTRAlign" val="l"/>
                    <dgm:param type="txAnchorVertCh" val="mid"/>
                  </dgm:alg>
                  <dgm:shape xmlns:r="http://schemas.openxmlformats.org/officeDocument/2006/relationships" type="roundRect" r:blip="" hideGeom="1">
                    <dgm:adjLst>
                      <dgm:adj idx="1" val="0.1"/>
                    </dgm:adjLst>
                  </dgm:shape>
                  <dgm:presOf axis="ch desOrSelf" ptType="node node" st="3 1" cnt="1 0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1">
                <dgm:choose name="Name12">
                  <dgm:if name="Name13" axis="ch" ptType="node" func="cnt" op="equ" val="4">
                    <dgm:layoutNode name="FourNodes_1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/>
                      <dgm:ruleLst/>
                    </dgm:layoutNode>
                    <dgm:layoutNode name="FourNodes_2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/>
                      <dgm:ruleLst/>
                    </dgm:layoutNode>
                    <dgm:layoutNode name="FourNodes_3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/>
                      <dgm:ruleLst/>
                    </dgm:layoutNode>
                    <dgm:layoutNode name="FourNodes_4">
                      <dgm:varLst>
                        <dgm:bulletEnabled val="1"/>
                      </dgm:varLst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/>
                      <dgm:ruleLst/>
                    </dgm:layoutNode>
                    <dgm:layoutNode name="FourConn_1-2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2-3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2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Conn_3-4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downArrow" r:blip="">
                        <dgm:adjLst>
                          <dgm:adj idx="1" val="0.55"/>
                          <dgm:adj idx="2" val="0.45"/>
                        </dgm:adjLst>
                      </dgm:shape>
                      <dgm:presOf axis="ch" ptType="sibTrans" st="3" cnt="1"/>
                      <dgm:constrLst>
                        <dgm:constr type="lMarg" refType="primFontSz" fact="0.1"/>
                        <dgm:constr type="rMarg" refType="primFontSz" fact="0.1"/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1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1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2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2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3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3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layoutNode name="FourNodes_4_text">
                      <dgm:varLst>
                        <dgm:bulletEnabled val="1"/>
                      </dgm:varLst>
                      <dgm:alg type="tx">
                        <dgm:param type="parTxLTRAlign" val="l"/>
                        <dgm:param type="txAnchorVertCh" val="mid"/>
                      </dgm:alg>
                      <dgm:shape xmlns:r="http://schemas.openxmlformats.org/officeDocument/2006/relationships" type="roundRect" r:blip="" hideGeom="1">
                        <dgm:adjLst>
                          <dgm:adj idx="1" val="0.1"/>
                        </dgm:adjLst>
                      </dgm:shape>
                      <dgm:presOf axis="ch desOrSelf" ptType="node node" st="4 1" cnt="1 0"/>
                      <dgm:constrLst>
                        <dgm:constr type="lMarg" refType="primFontSz" fact="0.3"/>
                        <dgm:constr type="rMarg" refType="primFontSz" fact="0.3"/>
                        <dgm:constr type="tMarg" refType="primFontSz" fact="0.3"/>
                        <dgm:constr type="b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if>
                  <dgm:else name="Name14">
                    <dgm:choose name="Name15">
                      <dgm:if name="Name16" axis="ch" ptType="node" func="cnt" op="gte" val="5">
                        <dgm:layoutNode name="FiveNodes_1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/>
                          <dgm:ruleLst/>
                        </dgm:layoutNode>
                        <dgm:layoutNode name="FiveNodes_2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/>
                          <dgm:ruleLst/>
                        </dgm:layoutNode>
                        <dgm:layoutNode name="FiveNodes_3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/>
                          <dgm:ruleLst/>
                        </dgm:layoutNode>
                        <dgm:layoutNode name="FiveNodes_4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/>
                          <dgm:ruleLst/>
                        </dgm:layoutNode>
                        <dgm:layoutNode name="FiveNodes_5">
                          <dgm:varLst>
                            <dgm:bulletEnabled val="1"/>
                          </dgm:varLst>
                          <dgm:alg type="sp"/>
                          <dgm:shape xmlns:r="http://schemas.openxmlformats.org/officeDocument/2006/relationships" type="roundRect" r:blip="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/>
                          <dgm:ruleLst/>
                        </dgm:layoutNode>
                        <dgm:layoutNode name="FiveConn_1-2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2-3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2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3-4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3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Conn_4-5" styleLbl="fgAccFollowNode1">
                          <dgm:varLst>
                            <dgm:bulletEnabled val="1"/>
                          </dgm:varLst>
                          <dgm:alg type="tx"/>
                          <dgm:shape xmlns:r="http://schemas.openxmlformats.org/officeDocument/2006/relationships" type="downArrow" r:blip="">
                            <dgm:adjLst>
                              <dgm:adj idx="1" val="0.55"/>
                              <dgm:adj idx="2" val="0.45"/>
                            </dgm:adjLst>
                          </dgm:shape>
                          <dgm:presOf axis="ch" ptType="sibTrans" st="4" cnt="1"/>
                          <dgm:constrLst>
                            <dgm:constr type="lMarg" refType="primFontSz" fact="0.1"/>
                            <dgm:constr type="rMarg" refType="primFontSz" fact="0.1"/>
                            <dgm:constr type="tMarg" refType="primFontSz" fact="0.1"/>
                            <dgm:constr type="bMarg" refType="primFontSz" fact="0.1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1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1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2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2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3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3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4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4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  <dgm:layoutNode name="FiveNodes_5_text">
                          <dgm:varLst>
                            <dgm:bulletEnabled val="1"/>
                          </dgm:varLst>
                          <dgm:alg type="tx">
                            <dgm:param type="parTxLTRAlign" val="l"/>
                            <dgm:param type="txAnchorVertCh" val="mid"/>
                          </dgm:alg>
                          <dgm:shape xmlns:r="http://schemas.openxmlformats.org/officeDocument/2006/relationships" type="roundRect" r:blip="" hideGeom="1">
                            <dgm:adjLst>
                              <dgm:adj idx="1" val="0.1"/>
                            </dgm:adjLst>
                          </dgm:shape>
                          <dgm:presOf axis="ch desOrSelf" ptType="node node" st="5 1" cnt="1 0"/>
                          <dgm:constrLst>
                            <dgm:constr type="lMarg" refType="primFontSz" fact="0.3"/>
                            <dgm:constr type="rMarg" refType="primFontSz" fact="0.3"/>
                            <dgm:constr type="tMarg" refType="primFontSz" fact="0.3"/>
                            <dgm:constr type="bMarg" refType="primFontSz" fact="0.3"/>
                          </dgm:constrLst>
                          <dgm:ruleLst>
                            <dgm:rule type="primFontSz" val="5" fact="NaN" max="NaN"/>
                          </dgm:ruleLst>
                        </dgm:layoutNode>
                      </dgm:if>
                      <dgm:else name="Name17"/>
                    </dgm:choose>
                  </dgm:else>
                </dgm:choose>
              </dgm:else>
            </dgm:choose>
          </dgm:else>
        </dgm:choose>
      </dgm:else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262087-3983-4D30-846C-5D6607634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1945</Words>
  <Characters>1108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3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_win10</dc:creator>
  <cp:keywords/>
  <dc:description/>
  <cp:lastModifiedBy>Galang, Marianne</cp:lastModifiedBy>
  <cp:revision>4</cp:revision>
  <dcterms:created xsi:type="dcterms:W3CDTF">2019-11-27T09:29:00Z</dcterms:created>
  <dcterms:modified xsi:type="dcterms:W3CDTF">2019-11-28T17:45:00Z</dcterms:modified>
</cp:coreProperties>
</file>